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20" w:type="dxa"/>
        <w:tblLook w:val="04A0" w:firstRow="1" w:lastRow="0" w:firstColumn="1" w:lastColumn="0" w:noHBand="0" w:noVBand="1"/>
      </w:tblPr>
      <w:tblGrid>
        <w:gridCol w:w="3009"/>
        <w:gridCol w:w="2960"/>
        <w:gridCol w:w="1520"/>
        <w:gridCol w:w="1020"/>
        <w:gridCol w:w="1211"/>
        <w:gridCol w:w="1300"/>
      </w:tblGrid>
      <w:tr w:rsidR="002875C6" w:rsidRPr="000256FD" w14:paraId="5CE6A22E" w14:textId="77777777" w:rsidTr="002F3076">
        <w:trPr>
          <w:trHeight w:val="300"/>
        </w:trPr>
        <w:tc>
          <w:tcPr>
            <w:tcW w:w="11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D4F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Supplementary Table 1. Multi- and follow up univariate effects for subcortical volume, CSA, CV, and CT unadjusted for covariates</w:t>
            </w:r>
          </w:p>
        </w:tc>
      </w:tr>
      <w:tr w:rsidR="002875C6" w:rsidRPr="000256FD" w14:paraId="7C79809C" w14:textId="77777777" w:rsidTr="002F3076">
        <w:trPr>
          <w:trHeight w:val="600"/>
        </w:trPr>
        <w:tc>
          <w:tcPr>
            <w:tcW w:w="5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89D20" w14:textId="77777777" w:rsidR="002875C6" w:rsidRPr="000256FD" w:rsidRDefault="002875C6" w:rsidP="002F3076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ultivariate Effect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08301" w14:textId="77777777" w:rsidR="002875C6" w:rsidRPr="000256FD" w:rsidRDefault="002875C6" w:rsidP="002F3076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illai’s Trac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EA7E9" w14:textId="77777777" w:rsidR="002875C6" w:rsidRPr="000256FD" w:rsidRDefault="002875C6" w:rsidP="002F3076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C7AE0" w14:textId="77777777" w:rsidR="002875C6" w:rsidRPr="000256FD" w:rsidRDefault="002875C6" w:rsidP="002F3076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Sig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2A611" w14:textId="77777777" w:rsidR="002875C6" w:rsidRPr="000256FD" w:rsidRDefault="002875C6" w:rsidP="002F3076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rtial Eta Squared</w:t>
            </w:r>
          </w:p>
        </w:tc>
      </w:tr>
      <w:tr w:rsidR="002875C6" w:rsidRPr="000256FD" w14:paraId="1A71F2AE" w14:textId="77777777" w:rsidTr="002F3076">
        <w:trPr>
          <w:trHeight w:val="380"/>
        </w:trPr>
        <w:tc>
          <w:tcPr>
            <w:tcW w:w="5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E7D7" w14:textId="045E78D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Subcortical volume (</w:t>
            </w:r>
            <w:r w:rsidR="000256FD" w:rsidRPr="000256FD">
              <w:rPr>
                <w:color w:val="000000"/>
                <w:sz w:val="22"/>
                <w:szCs w:val="22"/>
              </w:rPr>
              <w:t>cm</w:t>
            </w:r>
            <w:r w:rsidR="000256FD" w:rsidRPr="000256FD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0256F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6170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F495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C2D5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42E3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05BEBE3C" w14:textId="77777777" w:rsidTr="002F3076">
        <w:trPr>
          <w:trHeight w:val="340"/>
        </w:trPr>
        <w:tc>
          <w:tcPr>
            <w:tcW w:w="5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7CC7D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91A1" w14:textId="05CC3971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AC7F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6A4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7C48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3</w:t>
            </w:r>
          </w:p>
        </w:tc>
      </w:tr>
      <w:tr w:rsidR="002875C6" w:rsidRPr="000256FD" w14:paraId="0F684EC5" w14:textId="77777777" w:rsidTr="002F3076">
        <w:trPr>
          <w:trHeight w:val="340"/>
        </w:trPr>
        <w:tc>
          <w:tcPr>
            <w:tcW w:w="5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C2BE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Child sex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9651" w14:textId="06C45C8D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6A1B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7A74" w14:textId="6816E9C6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CE0448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  <w:r w:rsidRPr="000256FD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9C8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3</w:t>
            </w:r>
          </w:p>
        </w:tc>
      </w:tr>
      <w:tr w:rsidR="002875C6" w:rsidRPr="000256FD" w14:paraId="5ABC5314" w14:textId="77777777" w:rsidTr="002F3076">
        <w:trPr>
          <w:trHeight w:val="340"/>
        </w:trPr>
        <w:tc>
          <w:tcPr>
            <w:tcW w:w="5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94BD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X child sex </w:t>
            </w:r>
            <w:r w:rsidRPr="000256FD">
              <w:rPr>
                <w:sz w:val="22"/>
                <w:szCs w:val="22"/>
              </w:rPr>
              <w:t>interaction effec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E0D8" w14:textId="361F3F0D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6B3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6E3A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73B9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6</w:t>
            </w:r>
          </w:p>
        </w:tc>
      </w:tr>
      <w:tr w:rsidR="002875C6" w:rsidRPr="000256FD" w14:paraId="215A2F18" w14:textId="77777777" w:rsidTr="002F3076">
        <w:trPr>
          <w:trHeight w:val="380"/>
        </w:trPr>
        <w:tc>
          <w:tcPr>
            <w:tcW w:w="5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FC10" w14:textId="71391285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SA (</w:t>
            </w:r>
            <w:r w:rsidR="000256FD" w:rsidRPr="000256FD">
              <w:rPr>
                <w:color w:val="000000"/>
                <w:sz w:val="22"/>
                <w:szCs w:val="22"/>
              </w:rPr>
              <w:t>cm</w:t>
            </w:r>
            <w:r w:rsidR="000256FD" w:rsidRPr="000256FD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0256F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A47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F3AFA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6940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B3B0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0686E73B" w14:textId="77777777" w:rsidTr="00797024">
        <w:trPr>
          <w:trHeight w:val="340"/>
        </w:trPr>
        <w:tc>
          <w:tcPr>
            <w:tcW w:w="5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827D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B5ED" w14:textId="67C2A78B" w:rsidR="002875C6" w:rsidRPr="000256FD" w:rsidRDefault="002875C6" w:rsidP="0079702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07A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B71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6350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1</w:t>
            </w:r>
          </w:p>
        </w:tc>
      </w:tr>
      <w:tr w:rsidR="002875C6" w:rsidRPr="000256FD" w14:paraId="1980F305" w14:textId="77777777" w:rsidTr="002F3076">
        <w:trPr>
          <w:trHeight w:val="340"/>
        </w:trPr>
        <w:tc>
          <w:tcPr>
            <w:tcW w:w="5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7CE2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Child sex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914A" w14:textId="31A266D3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9DA6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C265" w14:textId="748FB725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.0</w:t>
            </w:r>
            <w:r w:rsidR="00DA3441">
              <w:rPr>
                <w:color w:val="000000"/>
                <w:sz w:val="22"/>
                <w:szCs w:val="22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7569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3</w:t>
            </w:r>
          </w:p>
        </w:tc>
      </w:tr>
      <w:tr w:rsidR="002875C6" w:rsidRPr="000256FD" w14:paraId="32D62331" w14:textId="77777777" w:rsidTr="002F3076">
        <w:trPr>
          <w:trHeight w:val="340"/>
        </w:trPr>
        <w:tc>
          <w:tcPr>
            <w:tcW w:w="5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D14D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X child sex </w:t>
            </w:r>
            <w:r w:rsidRPr="000256FD">
              <w:rPr>
                <w:sz w:val="22"/>
                <w:szCs w:val="22"/>
              </w:rPr>
              <w:t>interaction effec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1936" w14:textId="3E4F72A3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2D32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BC6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3161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1</w:t>
            </w:r>
          </w:p>
        </w:tc>
      </w:tr>
      <w:tr w:rsidR="002875C6" w:rsidRPr="000256FD" w14:paraId="6240F6A2" w14:textId="77777777" w:rsidTr="002F3076">
        <w:trPr>
          <w:trHeight w:val="380"/>
        </w:trPr>
        <w:tc>
          <w:tcPr>
            <w:tcW w:w="5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0D72E" w14:textId="5A00DDF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V (</w:t>
            </w:r>
            <w:r w:rsidR="000256FD" w:rsidRPr="000256FD">
              <w:rPr>
                <w:color w:val="000000"/>
                <w:sz w:val="22"/>
                <w:szCs w:val="22"/>
              </w:rPr>
              <w:t>cm</w:t>
            </w:r>
            <w:r w:rsidR="000256FD" w:rsidRPr="000256FD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0256F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EB6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E91E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E78F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339D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35802C08" w14:textId="77777777" w:rsidTr="002F3076">
        <w:trPr>
          <w:trHeight w:val="340"/>
        </w:trPr>
        <w:tc>
          <w:tcPr>
            <w:tcW w:w="5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9491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7836" w14:textId="08EDA3B8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7B1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3801" w14:textId="25CFA766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.0</w:t>
            </w:r>
            <w:r w:rsidR="00127C81">
              <w:rPr>
                <w:color w:val="000000"/>
                <w:sz w:val="22"/>
                <w:szCs w:val="22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6FBC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3</w:t>
            </w:r>
          </w:p>
        </w:tc>
      </w:tr>
      <w:tr w:rsidR="002875C6" w:rsidRPr="000256FD" w14:paraId="4EB83A77" w14:textId="77777777" w:rsidTr="002F3076">
        <w:trPr>
          <w:trHeight w:val="340"/>
        </w:trPr>
        <w:tc>
          <w:tcPr>
            <w:tcW w:w="5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F33E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Child sex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5E2C" w14:textId="1FAE8EC8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B739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B549" w14:textId="2A55BC4A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127C81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9879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4</w:t>
            </w:r>
          </w:p>
        </w:tc>
      </w:tr>
      <w:tr w:rsidR="002875C6" w:rsidRPr="000256FD" w14:paraId="4918A4EA" w14:textId="77777777" w:rsidTr="002F3076">
        <w:trPr>
          <w:trHeight w:val="340"/>
        </w:trPr>
        <w:tc>
          <w:tcPr>
            <w:tcW w:w="5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BF46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X child sex </w:t>
            </w:r>
            <w:r w:rsidRPr="000256FD">
              <w:rPr>
                <w:sz w:val="22"/>
                <w:szCs w:val="22"/>
              </w:rPr>
              <w:t>interaction effec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A451" w14:textId="06A84655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80A2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8C16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FB8A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0</w:t>
            </w:r>
          </w:p>
        </w:tc>
      </w:tr>
      <w:tr w:rsidR="002875C6" w:rsidRPr="000256FD" w14:paraId="00C11115" w14:textId="77777777" w:rsidTr="002F3076">
        <w:trPr>
          <w:trHeight w:val="340"/>
        </w:trPr>
        <w:tc>
          <w:tcPr>
            <w:tcW w:w="5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B7F4C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T (mm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5BBB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D598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1F0E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3939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5F441CA7" w14:textId="77777777" w:rsidTr="002F3076">
        <w:trPr>
          <w:trHeight w:val="340"/>
        </w:trPr>
        <w:tc>
          <w:tcPr>
            <w:tcW w:w="5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1026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3A28" w14:textId="033F00D6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BFEC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A97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615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1</w:t>
            </w:r>
          </w:p>
        </w:tc>
      </w:tr>
      <w:tr w:rsidR="002875C6" w:rsidRPr="000256FD" w14:paraId="52349E30" w14:textId="77777777" w:rsidTr="002F3076">
        <w:trPr>
          <w:trHeight w:val="340"/>
        </w:trPr>
        <w:tc>
          <w:tcPr>
            <w:tcW w:w="5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13D9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Child sex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5C3A" w14:textId="230FCB3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E23C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BE0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44FE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0</w:t>
            </w:r>
          </w:p>
        </w:tc>
      </w:tr>
      <w:tr w:rsidR="002875C6" w:rsidRPr="000256FD" w14:paraId="2F93C94F" w14:textId="77777777" w:rsidTr="002F3076">
        <w:trPr>
          <w:trHeight w:val="360"/>
        </w:trPr>
        <w:tc>
          <w:tcPr>
            <w:tcW w:w="5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57014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X child sex </w:t>
            </w:r>
            <w:r w:rsidRPr="000256FD">
              <w:rPr>
                <w:sz w:val="22"/>
                <w:szCs w:val="22"/>
              </w:rPr>
              <w:t>interaction effec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8489" w14:textId="2FF3BCAC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4A5F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E6B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E4C2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2</w:t>
            </w:r>
          </w:p>
        </w:tc>
      </w:tr>
      <w:tr w:rsidR="002875C6" w:rsidRPr="000256FD" w14:paraId="2A4101D3" w14:textId="77777777" w:rsidTr="00C541E2">
        <w:trPr>
          <w:trHeight w:val="600"/>
        </w:trPr>
        <w:tc>
          <w:tcPr>
            <w:tcW w:w="3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EA594" w14:textId="77777777" w:rsidR="002875C6" w:rsidRPr="000256FD" w:rsidRDefault="002875C6" w:rsidP="00C541E2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Univariate Effect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2FC5B" w14:textId="77777777" w:rsidR="002875C6" w:rsidRPr="000256FD" w:rsidRDefault="002875C6" w:rsidP="00C541E2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OI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7DD85" w14:textId="77777777" w:rsidR="002875C6" w:rsidRPr="000256FD" w:rsidRDefault="002875C6" w:rsidP="00C541E2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Hemispher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9DC1B" w14:textId="77777777" w:rsidR="002875C6" w:rsidRPr="000256FD" w:rsidRDefault="002875C6" w:rsidP="00C541E2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DD8C5" w14:textId="77777777" w:rsidR="002875C6" w:rsidRPr="000256FD" w:rsidRDefault="002875C6" w:rsidP="00C541E2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Sig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1B2B2" w14:textId="77777777" w:rsidR="002875C6" w:rsidRPr="000256FD" w:rsidRDefault="002875C6" w:rsidP="00C541E2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rtial Eta Squared</w:t>
            </w:r>
          </w:p>
        </w:tc>
      </w:tr>
      <w:tr w:rsidR="002875C6" w:rsidRPr="000256FD" w14:paraId="30E77419" w14:textId="77777777" w:rsidTr="002F3076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C71C" w14:textId="13A263B0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Subcortical Volume ROIs (</w:t>
            </w:r>
            <w:r w:rsidR="000256FD" w:rsidRPr="000256FD">
              <w:rPr>
                <w:color w:val="000000"/>
                <w:sz w:val="22"/>
                <w:szCs w:val="22"/>
              </w:rPr>
              <w:t>cm</w:t>
            </w:r>
            <w:r w:rsidR="000256FD" w:rsidRPr="000256FD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0256F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2D4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C7C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B03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8A59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55E8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875C6" w:rsidRPr="000256FD" w14:paraId="48B5B2F4" w14:textId="77777777" w:rsidTr="002F3076">
        <w:trPr>
          <w:trHeight w:val="34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DB8E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hild sex effec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426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C814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6143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1172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0E8A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59DBF3AB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06EA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3BC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925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E52C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21.7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A838" w14:textId="5C142765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9F1769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4102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13</w:t>
            </w:r>
          </w:p>
        </w:tc>
      </w:tr>
      <w:tr w:rsidR="002875C6" w:rsidRPr="000256FD" w14:paraId="35C81A2E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D06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946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E17F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BA40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FF7E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613D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20C0282A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3951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B3C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29C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FE14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21.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1AFB" w14:textId="0C3839BE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9F1769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0798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12</w:t>
            </w:r>
          </w:p>
        </w:tc>
      </w:tr>
      <w:tr w:rsidR="002875C6" w:rsidRPr="000256FD" w14:paraId="74E3B586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93DA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B55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0256FD">
              <w:rPr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855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90C2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3.6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2BD4" w14:textId="640BDEA6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9F1769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5D8C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8</w:t>
            </w:r>
          </w:p>
        </w:tc>
      </w:tr>
      <w:tr w:rsidR="002875C6" w:rsidRPr="000256FD" w14:paraId="703F27A2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C492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0EA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llidu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C89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9A2D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83F8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8FD7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3FFE3E2B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6DDC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5C1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25D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4468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41AB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1F93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6A520962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C387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C59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30DC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3D32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9.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5ADC" w14:textId="36698216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9F1769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B6DD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11</w:t>
            </w:r>
          </w:p>
        </w:tc>
      </w:tr>
      <w:tr w:rsidR="002875C6" w:rsidRPr="000256FD" w14:paraId="3F17091B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F148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3A9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67C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3A18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21.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8289" w14:textId="08B06288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9F1769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971E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13</w:t>
            </w:r>
          </w:p>
        </w:tc>
      </w:tr>
      <w:tr w:rsidR="002875C6" w:rsidRPr="000256FD" w14:paraId="56BA794F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14EB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707C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1B4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C259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895A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244E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05B51DFA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B5A6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750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56B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A2E4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7.6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DAC4" w14:textId="71C0BB64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9F1769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9E85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10</w:t>
            </w:r>
          </w:p>
        </w:tc>
      </w:tr>
      <w:tr w:rsidR="002875C6" w:rsidRPr="000256FD" w14:paraId="61D1674C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A22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F9E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0256FD">
              <w:rPr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B69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5DA7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3.5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9C3F" w14:textId="09E1F02E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9F1769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E8C9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8</w:t>
            </w:r>
          </w:p>
        </w:tc>
      </w:tr>
      <w:tr w:rsidR="002875C6" w:rsidRPr="000256FD" w14:paraId="0787E902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A740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178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llidu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17EB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5A9B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A3AF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2CF7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6AB824B5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AD1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5FFB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1538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FB0E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2FB6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3B0D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1E32771C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1C6E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784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579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47B8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8.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39DB" w14:textId="3BC7CA23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9F1769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627F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11</w:t>
            </w:r>
          </w:p>
        </w:tc>
      </w:tr>
      <w:tr w:rsidR="002875C6" w:rsidRPr="000256FD" w14:paraId="3CE86AB2" w14:textId="77777777" w:rsidTr="006647B2">
        <w:trPr>
          <w:trHeight w:val="34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1FE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E X child sex interaction effec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9345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29A4D" w14:textId="77777777" w:rsidR="002875C6" w:rsidRPr="000256FD" w:rsidRDefault="002875C6" w:rsidP="006647B2">
            <w:pPr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6CD0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56AE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F395E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09CC4310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F433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1195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5ECB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472C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2A03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BCC8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59CFF030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80C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FC1B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5912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E965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AA13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6155" w14:textId="18ABF0FB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.0</w:t>
            </w:r>
            <w:r w:rsidR="00CD3C2A">
              <w:rPr>
                <w:color w:val="000000"/>
                <w:sz w:val="22"/>
                <w:szCs w:val="22"/>
              </w:rPr>
              <w:t>0</w:t>
            </w:r>
            <w:r w:rsidRPr="000256FD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14AEA24F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5A7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AEAB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9522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3056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6.7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3E2A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B2E3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4</w:t>
            </w:r>
          </w:p>
        </w:tc>
      </w:tr>
      <w:tr w:rsidR="002875C6" w:rsidRPr="000256FD" w14:paraId="4B90D21F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5D2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B02E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0256FD">
              <w:rPr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8B7D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E56B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1DC0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2D75" w14:textId="4CE34C32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</w:t>
            </w:r>
            <w:r w:rsidR="00CD3C2A">
              <w:rPr>
                <w:color w:val="000000"/>
                <w:sz w:val="22"/>
                <w:szCs w:val="22"/>
              </w:rPr>
              <w:t>02</w:t>
            </w:r>
          </w:p>
        </w:tc>
      </w:tr>
      <w:tr w:rsidR="002875C6" w:rsidRPr="000256FD" w14:paraId="1D3D0C40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C95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5BBA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llidu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E1F5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69B7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7908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02CB" w14:textId="5B5B8BB6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.0</w:t>
            </w:r>
            <w:r w:rsidR="00CD3C2A">
              <w:rPr>
                <w:color w:val="000000"/>
                <w:sz w:val="22"/>
                <w:szCs w:val="22"/>
              </w:rPr>
              <w:t>04</w:t>
            </w:r>
          </w:p>
        </w:tc>
      </w:tr>
      <w:tr w:rsidR="002875C6" w:rsidRPr="000256FD" w14:paraId="712996B6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B94F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DF2B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5BCB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7F85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E60F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B800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369296E1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C597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2D43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4366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74A6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E0EA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5E54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5E4A5255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11D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AE8E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74CC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8F93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CF98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E837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4D9C0137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643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5E70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C634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98B9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D742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E819" w14:textId="27E26B7C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&lt; .0</w:t>
            </w:r>
            <w:r w:rsidR="00F001C0">
              <w:rPr>
                <w:color w:val="000000"/>
                <w:sz w:val="22"/>
                <w:szCs w:val="22"/>
              </w:rPr>
              <w:t>0</w:t>
            </w:r>
            <w:r w:rsidRPr="000256FD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76D2E6D3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77AA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A90B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079B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7B7C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7.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0409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ABC0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5</w:t>
            </w:r>
          </w:p>
        </w:tc>
      </w:tr>
      <w:tr w:rsidR="002875C6" w:rsidRPr="000256FD" w14:paraId="58D26767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131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CBCB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0256FD">
              <w:rPr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094E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D805" w14:textId="1F371AED" w:rsidR="002875C6" w:rsidRPr="000256FD" w:rsidRDefault="00C91A52" w:rsidP="005B43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6B25CF">
              <w:rPr>
                <w:color w:val="000000"/>
                <w:sz w:val="22"/>
                <w:szCs w:val="22"/>
              </w:rPr>
              <w:t>.0</w:t>
            </w:r>
            <w:r w:rsidR="00F001C0">
              <w:rPr>
                <w:color w:val="000000"/>
                <w:sz w:val="22"/>
                <w:szCs w:val="22"/>
              </w:rPr>
              <w:t>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F3C2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3F4F" w14:textId="3AC4B862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F001C0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4AAD0205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D2FB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A4A1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llidu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65DF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C406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F3DE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75BF" w14:textId="2010ACDF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F001C0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40B6DA2B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474A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DB0B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03D2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6C6D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62F8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A7F9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75BD08A4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6DE0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0470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2344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B4BB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3949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66B5" w14:textId="77777777" w:rsidR="002875C6" w:rsidRPr="000256FD" w:rsidRDefault="002875C6" w:rsidP="005B433C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52156C2C" w14:textId="77777777" w:rsidTr="002F3076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621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85B1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847B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50D5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BDB1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FFA0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755E4DC7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C607" w14:textId="4B85061A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SA ROIs (</w:t>
            </w:r>
            <w:r w:rsidR="000256FD" w:rsidRPr="000256FD">
              <w:rPr>
                <w:color w:val="000000"/>
                <w:sz w:val="22"/>
                <w:szCs w:val="22"/>
              </w:rPr>
              <w:t>cm</w:t>
            </w:r>
            <w:r w:rsidR="000256FD" w:rsidRPr="000256FD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0256F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BF8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6939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AA38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D938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2000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2594DC13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CAD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lastRenderedPageBreak/>
              <w:t>Child sex effec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BA2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1D50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6F09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9878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F228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4FA300B1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7BD3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2CF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Caud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B50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C6D2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6.7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4FDD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A893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4</w:t>
            </w:r>
          </w:p>
        </w:tc>
      </w:tr>
      <w:tr w:rsidR="002875C6" w:rsidRPr="000256FD" w14:paraId="7B71DE6B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78B8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EC5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Rostr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494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FECF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0.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3391F" w14:textId="00FE5B12" w:rsidR="002875C6" w:rsidRPr="000256FD" w:rsidRDefault="006B25CF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B737EB">
              <w:rPr>
                <w:b/>
                <w:bCs/>
                <w:color w:val="000000"/>
                <w:sz w:val="22"/>
                <w:szCs w:val="22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1FA5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6</w:t>
            </w:r>
          </w:p>
        </w:tc>
      </w:tr>
      <w:tr w:rsidR="002875C6" w:rsidRPr="000256FD" w14:paraId="6FCD69F7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BB2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08C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A23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EF9E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1.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9549E" w14:textId="38F862E2" w:rsidR="002875C6" w:rsidRPr="000256FD" w:rsidRDefault="006B25CF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B737EB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1188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7</w:t>
            </w:r>
          </w:p>
        </w:tc>
      </w:tr>
      <w:tr w:rsidR="002875C6" w:rsidRPr="000256FD" w14:paraId="2643F7B7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2796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6CE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Caud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915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8683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20.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20E62" w14:textId="2BF64B6D" w:rsidR="002875C6" w:rsidRPr="000256FD" w:rsidRDefault="006B25CF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B737EB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8151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11</w:t>
            </w:r>
          </w:p>
        </w:tc>
      </w:tr>
      <w:tr w:rsidR="002875C6" w:rsidRPr="000256FD" w14:paraId="3238D7F8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E18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AF4B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Rostr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BE9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7C4E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5.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E8C0F" w14:textId="22B852F1" w:rsidR="002875C6" w:rsidRPr="000256FD" w:rsidRDefault="006B25CF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B737EB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FF7C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9</w:t>
            </w:r>
          </w:p>
        </w:tc>
      </w:tr>
      <w:tr w:rsidR="002875C6" w:rsidRPr="000256FD" w14:paraId="0800BA82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071B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8002" w14:textId="68838016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ra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A77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58CC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0.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5868" w14:textId="68F9490E" w:rsidR="002875C6" w:rsidRPr="000256FD" w:rsidRDefault="006B25CF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.0</w:t>
            </w:r>
            <w:r w:rsidR="00F732C0">
              <w:rPr>
                <w:b/>
                <w:bCs/>
                <w:color w:val="000000"/>
                <w:sz w:val="22"/>
                <w:szCs w:val="22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86DD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6</w:t>
            </w:r>
          </w:p>
        </w:tc>
      </w:tr>
      <w:tr w:rsidR="002875C6" w:rsidRPr="000256FD" w14:paraId="20FE2946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C83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FE21" w14:textId="17D5BD83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ost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1B4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F364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5.9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D2E8D" w14:textId="3E749EE3" w:rsidR="002875C6" w:rsidRPr="000256FD" w:rsidRDefault="006B25CF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F732C0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AE4A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9</w:t>
            </w:r>
          </w:p>
        </w:tc>
      </w:tr>
      <w:tr w:rsidR="002875C6" w:rsidRPr="000256FD" w14:paraId="7251690A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147B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996A" w14:textId="7DD4052E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2C1C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F547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32.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88D17" w14:textId="1B004D86" w:rsidR="002875C6" w:rsidRPr="000256FD" w:rsidRDefault="006B25CF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F732C0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A590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16</w:t>
            </w:r>
          </w:p>
        </w:tc>
      </w:tr>
      <w:tr w:rsidR="002875C6" w:rsidRPr="000256FD" w14:paraId="6E5BB444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9BC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A736" w14:textId="49D7B790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uneus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A9DF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8F07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6.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6D02A" w14:textId="75AAC619" w:rsidR="002875C6" w:rsidRPr="000256FD" w:rsidRDefault="006B25CF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F732C0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C62D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9</w:t>
            </w:r>
          </w:p>
        </w:tc>
      </w:tr>
      <w:tr w:rsidR="002875C6" w:rsidRPr="000256FD" w14:paraId="7F132E44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81B9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7B2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Caud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BAE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9A1D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2.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B29D9" w14:textId="337EA4AB" w:rsidR="002875C6" w:rsidRPr="000256FD" w:rsidRDefault="006B25CF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F732C0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1F1C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7</w:t>
            </w:r>
          </w:p>
        </w:tc>
      </w:tr>
      <w:tr w:rsidR="002875C6" w:rsidRPr="000256FD" w14:paraId="5F1168E7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D048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0B1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Rostr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15E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CAC9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1.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868E0" w14:textId="1C800A11" w:rsidR="002875C6" w:rsidRPr="000256FD" w:rsidRDefault="006B25CF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.0</w:t>
            </w:r>
            <w:r w:rsidR="00F732C0">
              <w:rPr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0390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7</w:t>
            </w:r>
          </w:p>
        </w:tc>
      </w:tr>
      <w:tr w:rsidR="002875C6" w:rsidRPr="000256FD" w14:paraId="56E17A98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4B99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F2B8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30EC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8A6D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8.8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65663" w14:textId="5B94CF37" w:rsidR="002875C6" w:rsidRPr="000256FD" w:rsidRDefault="006B25CF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.0</w:t>
            </w:r>
            <w:r w:rsidR="00F732C0">
              <w:rPr>
                <w:b/>
                <w:bCs/>
                <w:color w:val="000000"/>
                <w:sz w:val="22"/>
                <w:szCs w:val="22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BED3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5</w:t>
            </w:r>
          </w:p>
        </w:tc>
      </w:tr>
      <w:tr w:rsidR="002875C6" w:rsidRPr="000256FD" w14:paraId="3E494FBE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002C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617C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Caud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D98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8660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1.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0085" w14:textId="07FD4103" w:rsidR="002875C6" w:rsidRPr="000256FD" w:rsidRDefault="00F732C0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.</w:t>
            </w:r>
            <w:r w:rsidR="006B25CF">
              <w:rPr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6B25CF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BA84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6</w:t>
            </w:r>
          </w:p>
        </w:tc>
      </w:tr>
      <w:tr w:rsidR="002875C6" w:rsidRPr="000256FD" w14:paraId="5346E63F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F42F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5F7B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Rostr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B23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110F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24.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3780B" w14:textId="19B3BFBF" w:rsidR="002875C6" w:rsidRPr="000256FD" w:rsidRDefault="006B25CF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F732C0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00C2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13</w:t>
            </w:r>
          </w:p>
        </w:tc>
      </w:tr>
      <w:tr w:rsidR="002875C6" w:rsidRPr="000256FD" w14:paraId="7338D847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DB92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6455" w14:textId="73A9E0E8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ra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C0C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AEF0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6.7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0C92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1FA5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4</w:t>
            </w:r>
          </w:p>
        </w:tc>
      </w:tr>
      <w:tr w:rsidR="002875C6" w:rsidRPr="000256FD" w14:paraId="31E78C17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05B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1DDF" w14:textId="57261D11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ost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B14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C723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6.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86B2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339B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4</w:t>
            </w:r>
          </w:p>
        </w:tc>
      </w:tr>
      <w:tr w:rsidR="002875C6" w:rsidRPr="000256FD" w14:paraId="27CE2C2F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0C79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47AF" w14:textId="6C35E785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FA9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29A0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7.9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2D6DC" w14:textId="1FCFC9F2" w:rsidR="002875C6" w:rsidRPr="000256FD" w:rsidRDefault="006B25CF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F732C0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99CD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10</w:t>
            </w:r>
          </w:p>
        </w:tc>
      </w:tr>
      <w:tr w:rsidR="002875C6" w:rsidRPr="000256FD" w14:paraId="42F5FEF8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D15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5D95" w14:textId="6AFFCB0E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uneus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DD58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45FF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3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C16FD" w14:textId="01830E4D" w:rsidR="002875C6" w:rsidRPr="000256FD" w:rsidRDefault="006B25CF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F732C0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A918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7</w:t>
            </w:r>
          </w:p>
        </w:tc>
      </w:tr>
      <w:tr w:rsidR="002875C6" w:rsidRPr="000256FD" w14:paraId="196CEAB8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56AB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D183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5DF0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A7BC" w14:textId="77777777" w:rsidR="002875C6" w:rsidRPr="000256FD" w:rsidRDefault="002875C6" w:rsidP="002F3076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D88D" w14:textId="77777777" w:rsidR="002875C6" w:rsidRPr="000256FD" w:rsidRDefault="002875C6" w:rsidP="002F3076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5970" w14:textId="77777777" w:rsidR="002875C6" w:rsidRPr="000256FD" w:rsidRDefault="002875C6" w:rsidP="002F3076">
            <w:pPr>
              <w:rPr>
                <w:b/>
                <w:bCs/>
                <w:sz w:val="22"/>
                <w:szCs w:val="22"/>
              </w:rPr>
            </w:pPr>
          </w:p>
        </w:tc>
      </w:tr>
      <w:tr w:rsidR="002875C6" w:rsidRPr="000256FD" w14:paraId="156CDE03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4C3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E effec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04C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C71A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02B9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1141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BE3B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18120965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E73E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FA4F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Caud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78CD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0A9E" w14:textId="77777777" w:rsidR="002875C6" w:rsidRPr="000256FD" w:rsidRDefault="002875C6" w:rsidP="004019A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2771" w14:textId="77777777" w:rsidR="002875C6" w:rsidRPr="000256FD" w:rsidRDefault="002875C6" w:rsidP="004019A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DDF0" w14:textId="77777777" w:rsidR="002875C6" w:rsidRPr="000256FD" w:rsidRDefault="002875C6" w:rsidP="004019A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745C840C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2CEE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53A6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Rostr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A8B9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9B7F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1.9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2C42" w14:textId="1BA65253" w:rsidR="002875C6" w:rsidRPr="000256FD" w:rsidRDefault="006B25CF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946032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A0A4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7</w:t>
            </w:r>
          </w:p>
        </w:tc>
      </w:tr>
      <w:tr w:rsidR="002875C6" w:rsidRPr="000256FD" w14:paraId="6F705F71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C3B6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E0A1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4D37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10D1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9.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19F7" w14:textId="56B0E8C2" w:rsidR="002875C6" w:rsidRPr="000256FD" w:rsidRDefault="006B25CF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946032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CBE8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11</w:t>
            </w:r>
          </w:p>
        </w:tc>
      </w:tr>
      <w:tr w:rsidR="002875C6" w:rsidRPr="000256FD" w14:paraId="622CC20E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72E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D81F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Caud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F7ED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10B2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7.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4F15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D157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4</w:t>
            </w:r>
          </w:p>
        </w:tc>
      </w:tr>
      <w:tr w:rsidR="002875C6" w:rsidRPr="000256FD" w14:paraId="59752D90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8FEA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F561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Rostr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36E5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D2EC" w14:textId="77777777" w:rsidR="002875C6" w:rsidRPr="000256FD" w:rsidRDefault="002875C6" w:rsidP="004019A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7894" w14:textId="77777777" w:rsidR="002875C6" w:rsidRPr="000256FD" w:rsidRDefault="002875C6" w:rsidP="004019A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C597" w14:textId="77777777" w:rsidR="002875C6" w:rsidRPr="000256FD" w:rsidRDefault="002875C6" w:rsidP="004019A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3A2CB104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C2F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FC15" w14:textId="3BFF8FB3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ra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8BC5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CBBF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1.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4DA9" w14:textId="5BDE3391" w:rsidR="002875C6" w:rsidRPr="000256FD" w:rsidRDefault="006B25CF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946032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F5D5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7</w:t>
            </w:r>
          </w:p>
        </w:tc>
      </w:tr>
      <w:tr w:rsidR="002875C6" w:rsidRPr="000256FD" w14:paraId="57DFCA2F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B64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5833" w14:textId="56389CF1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ost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5BEA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1379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2.8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DF46" w14:textId="766D1A63" w:rsidR="002875C6" w:rsidRPr="000256FD" w:rsidRDefault="006B25CF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946032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63DC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7</w:t>
            </w:r>
          </w:p>
        </w:tc>
      </w:tr>
      <w:tr w:rsidR="002875C6" w:rsidRPr="000256FD" w14:paraId="4CE9A7F1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500E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00E7" w14:textId="54E9BE5D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7343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A6E9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8.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FCC1" w14:textId="52D3ACD1" w:rsidR="002875C6" w:rsidRPr="000256FD" w:rsidRDefault="006B25CF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.0</w:t>
            </w:r>
            <w:r w:rsidR="00946032">
              <w:rPr>
                <w:b/>
                <w:bCs/>
                <w:color w:val="000000"/>
                <w:sz w:val="22"/>
                <w:szCs w:val="22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5639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5</w:t>
            </w:r>
          </w:p>
        </w:tc>
      </w:tr>
      <w:tr w:rsidR="002875C6" w:rsidRPr="000256FD" w14:paraId="10AC67BC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9D38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50ED" w14:textId="2638D672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uneus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56EF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E991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0.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11E2" w14:textId="1267BBA1" w:rsidR="002875C6" w:rsidRPr="000256FD" w:rsidRDefault="006B25CF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.0</w:t>
            </w:r>
            <w:r w:rsidR="00946032">
              <w:rPr>
                <w:b/>
                <w:bCs/>
                <w:color w:val="000000"/>
                <w:sz w:val="22"/>
                <w:szCs w:val="22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B30B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6</w:t>
            </w:r>
          </w:p>
        </w:tc>
      </w:tr>
      <w:tr w:rsidR="002875C6" w:rsidRPr="000256FD" w14:paraId="550D7A42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4B1C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4F05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Caud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4CE2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3A51" w14:textId="77777777" w:rsidR="002875C6" w:rsidRPr="000256FD" w:rsidRDefault="002875C6" w:rsidP="004019A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0275" w14:textId="77777777" w:rsidR="002875C6" w:rsidRPr="000256FD" w:rsidRDefault="002875C6" w:rsidP="004019A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027F" w14:textId="77777777" w:rsidR="002875C6" w:rsidRPr="000256FD" w:rsidRDefault="002875C6" w:rsidP="004019A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56E2CEB5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11B1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735E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Rostr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9C3E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B341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7.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93B3" w14:textId="13182FE9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4019A6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1C56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5</w:t>
            </w:r>
          </w:p>
        </w:tc>
      </w:tr>
      <w:tr w:rsidR="002875C6" w:rsidRPr="000256FD" w14:paraId="326D0233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C9D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75D9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E9A3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E9F4" w14:textId="77777777" w:rsidR="002875C6" w:rsidRPr="000256FD" w:rsidRDefault="002875C6" w:rsidP="004019A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9.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2A61" w14:textId="684B0CFD" w:rsidR="002875C6" w:rsidRPr="000256FD" w:rsidRDefault="006B25CF" w:rsidP="004019A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</w:t>
            </w:r>
            <w:r w:rsidR="004019A6"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A4EE" w14:textId="77777777" w:rsidR="002875C6" w:rsidRPr="000256FD" w:rsidRDefault="002875C6" w:rsidP="004019A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5</w:t>
            </w:r>
          </w:p>
        </w:tc>
      </w:tr>
      <w:tr w:rsidR="002875C6" w:rsidRPr="000256FD" w14:paraId="23D58A48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19CC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7497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Caud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7149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F2B4" w14:textId="77777777" w:rsidR="002875C6" w:rsidRPr="000256FD" w:rsidRDefault="002875C6" w:rsidP="004019A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E6E4" w14:textId="77777777" w:rsidR="002875C6" w:rsidRPr="000256FD" w:rsidRDefault="002875C6" w:rsidP="004019A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8A46" w14:textId="77777777" w:rsidR="002875C6" w:rsidRPr="000256FD" w:rsidRDefault="002875C6" w:rsidP="004019A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45D2948B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A061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9A3B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Rostr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9FF9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0BCA" w14:textId="77777777" w:rsidR="002875C6" w:rsidRPr="000256FD" w:rsidRDefault="002875C6" w:rsidP="004019A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39CB" w14:textId="77777777" w:rsidR="002875C6" w:rsidRPr="000256FD" w:rsidRDefault="002875C6" w:rsidP="004019A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12CA" w14:textId="77777777" w:rsidR="002875C6" w:rsidRPr="000256FD" w:rsidRDefault="002875C6" w:rsidP="004019A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670A374E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651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55CE" w14:textId="6D87930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ra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99C0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3364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2.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5899" w14:textId="223E419E" w:rsidR="002875C6" w:rsidRPr="000256FD" w:rsidRDefault="006B25CF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4019A6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B42E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7</w:t>
            </w:r>
          </w:p>
        </w:tc>
      </w:tr>
      <w:tr w:rsidR="002875C6" w:rsidRPr="000256FD" w14:paraId="01E4A1AD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891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5A4C" w14:textId="0520558E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ost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D885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4806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2.6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E2A0" w14:textId="49681FF7" w:rsidR="002875C6" w:rsidRPr="000256FD" w:rsidRDefault="006B25CF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4019A6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E2CC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7</w:t>
            </w:r>
          </w:p>
        </w:tc>
      </w:tr>
      <w:tr w:rsidR="002875C6" w:rsidRPr="000256FD" w14:paraId="56241B53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1D2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0B16" w14:textId="447ECC2D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1D43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7E1D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F228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B747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08FA2FF7" w14:textId="77777777" w:rsidTr="006647B2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14A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E173" w14:textId="4F6BBEE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uneus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B4A6" w14:textId="77777777" w:rsidR="002875C6" w:rsidRPr="000256FD" w:rsidRDefault="002875C6" w:rsidP="006647B2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FCCC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2.7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1CAA" w14:textId="082F7601" w:rsidR="002875C6" w:rsidRPr="000256FD" w:rsidRDefault="006B25CF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4019A6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77A8" w14:textId="77777777" w:rsidR="002875C6" w:rsidRPr="000256FD" w:rsidRDefault="002875C6" w:rsidP="004019A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7</w:t>
            </w:r>
          </w:p>
        </w:tc>
      </w:tr>
      <w:tr w:rsidR="002875C6" w:rsidRPr="000256FD" w14:paraId="1DEB0C2B" w14:textId="77777777" w:rsidTr="002F3076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D899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0C19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DC7F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C912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79F7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C054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0416D7E3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8332" w14:textId="725DB7A8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V ROIs (</w:t>
            </w:r>
            <w:r w:rsidR="000256FD" w:rsidRPr="000256FD">
              <w:rPr>
                <w:color w:val="000000"/>
                <w:sz w:val="22"/>
                <w:szCs w:val="22"/>
              </w:rPr>
              <w:t>cm</w:t>
            </w:r>
            <w:r w:rsidR="000256FD" w:rsidRPr="000256FD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0256F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EA2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F372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0EC3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5171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269B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3D36EA0F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CF3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hild Sex effec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7FB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6A90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F82C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6C01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28CD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0BC5DADD" w14:textId="77777777" w:rsidTr="00B94CDD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1404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E41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Caud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7CA8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1040" w14:textId="77777777" w:rsidR="002875C6" w:rsidRPr="000256FD" w:rsidRDefault="002875C6" w:rsidP="00B94C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2B37" w14:textId="77777777" w:rsidR="002875C6" w:rsidRPr="000256FD" w:rsidRDefault="002875C6" w:rsidP="00B94C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86CB" w14:textId="77777777" w:rsidR="002875C6" w:rsidRPr="000256FD" w:rsidRDefault="002875C6" w:rsidP="00B94C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76E9E5F0" w14:textId="77777777" w:rsidTr="00B94CDD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0B7B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343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Rostr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12B8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EB4A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0.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7CE8" w14:textId="59B47E83" w:rsidR="002875C6" w:rsidRPr="000256FD" w:rsidRDefault="006B25CF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.0</w:t>
            </w:r>
            <w:r w:rsidR="009F660F">
              <w:rPr>
                <w:b/>
                <w:bCs/>
                <w:color w:val="000000"/>
                <w:sz w:val="22"/>
                <w:szCs w:val="22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900C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6</w:t>
            </w:r>
          </w:p>
        </w:tc>
      </w:tr>
      <w:tr w:rsidR="002875C6" w:rsidRPr="000256FD" w14:paraId="28FE3513" w14:textId="77777777" w:rsidTr="00B94CDD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104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BFB8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C67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AE27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4.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EFCD" w14:textId="7C665CC6" w:rsidR="002875C6" w:rsidRPr="000256FD" w:rsidRDefault="006B25CF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.0</w:t>
            </w:r>
            <w:r w:rsidR="009F660F">
              <w:rPr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58F3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8</w:t>
            </w:r>
          </w:p>
        </w:tc>
      </w:tr>
      <w:tr w:rsidR="002875C6" w:rsidRPr="000256FD" w14:paraId="7A4EAB4E" w14:textId="77777777" w:rsidTr="00B94CDD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E8BA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04B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Caud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652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6081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3.6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1392" w14:textId="7E021B6D" w:rsidR="002875C6" w:rsidRPr="000256FD" w:rsidRDefault="006B25CF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.0</w:t>
            </w:r>
            <w:r w:rsidR="009F660F">
              <w:rPr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C41F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8</w:t>
            </w:r>
          </w:p>
        </w:tc>
      </w:tr>
      <w:tr w:rsidR="002875C6" w:rsidRPr="000256FD" w14:paraId="75182A59" w14:textId="77777777" w:rsidTr="00B94CDD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CB91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59CF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Rostr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35C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5255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1.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4E36" w14:textId="31E31C69" w:rsidR="002875C6" w:rsidRPr="000256FD" w:rsidRDefault="006B25CF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.0</w:t>
            </w:r>
            <w:r w:rsidR="009F660F">
              <w:rPr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4475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6</w:t>
            </w:r>
          </w:p>
        </w:tc>
      </w:tr>
      <w:tr w:rsidR="002875C6" w:rsidRPr="000256FD" w14:paraId="27D811C4" w14:textId="77777777" w:rsidTr="00B94CDD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7D1C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80D9" w14:textId="7387749D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ra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F15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FDF3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8.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5CC6" w14:textId="09540248" w:rsidR="002875C6" w:rsidRPr="000256FD" w:rsidRDefault="006B25CF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.</w:t>
            </w:r>
            <w:r w:rsidR="009F660F">
              <w:rPr>
                <w:b/>
                <w:bCs/>
                <w:color w:val="000000"/>
                <w:sz w:val="22"/>
                <w:szCs w:val="22"/>
              </w:rPr>
              <w:t>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D765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5</w:t>
            </w:r>
          </w:p>
        </w:tc>
      </w:tr>
      <w:tr w:rsidR="002875C6" w:rsidRPr="000256FD" w14:paraId="4E5EE9CB" w14:textId="77777777" w:rsidTr="00B94CDD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4F0A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0D5F" w14:textId="2E919CED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ost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CE1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A392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22.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C479" w14:textId="76E83CB9" w:rsidR="002875C6" w:rsidRPr="000256FD" w:rsidRDefault="006B25CF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.0</w:t>
            </w:r>
            <w:r w:rsidR="009F660F">
              <w:rPr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24C9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12</w:t>
            </w:r>
          </w:p>
        </w:tc>
      </w:tr>
      <w:tr w:rsidR="002875C6" w:rsidRPr="000256FD" w14:paraId="117E77BE" w14:textId="77777777" w:rsidTr="00B94CDD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E21F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7CC7" w14:textId="233E0D89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BD0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999E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30.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1C76" w14:textId="466E8ABB" w:rsidR="002875C6" w:rsidRPr="000256FD" w:rsidRDefault="006B25CF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.0</w:t>
            </w:r>
            <w:r w:rsidR="009F660F">
              <w:rPr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D873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15</w:t>
            </w:r>
          </w:p>
        </w:tc>
      </w:tr>
      <w:tr w:rsidR="002875C6" w:rsidRPr="000256FD" w14:paraId="56244FD2" w14:textId="77777777" w:rsidTr="00B94CDD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5DD6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9BDA" w14:textId="1E9A07A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uneus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F47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D6F2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3.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C799" w14:textId="19CCF5C9" w:rsidR="002875C6" w:rsidRPr="000256FD" w:rsidRDefault="006B25CF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.0</w:t>
            </w:r>
            <w:r w:rsidR="009F660F">
              <w:rPr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0F93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7</w:t>
            </w:r>
          </w:p>
        </w:tc>
      </w:tr>
      <w:tr w:rsidR="002875C6" w:rsidRPr="000256FD" w14:paraId="52E0239F" w14:textId="77777777" w:rsidTr="00B94CDD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07D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100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Caud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D4D8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64A0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8.8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EEDF" w14:textId="081E3048" w:rsidR="002875C6" w:rsidRPr="000256FD" w:rsidRDefault="006B25CF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9F660F">
              <w:rPr>
                <w:b/>
                <w:bCs/>
                <w:color w:val="000000"/>
                <w:sz w:val="22"/>
                <w:szCs w:val="22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A2F3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5</w:t>
            </w:r>
          </w:p>
        </w:tc>
      </w:tr>
      <w:tr w:rsidR="002875C6" w:rsidRPr="000256FD" w14:paraId="3DC94550" w14:textId="77777777" w:rsidTr="00B94CDD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7D19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2F5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Rostr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7E1C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D4C9" w14:textId="77777777" w:rsidR="002875C6" w:rsidRPr="000256FD" w:rsidRDefault="002875C6" w:rsidP="00B94C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E9F9" w14:textId="77777777" w:rsidR="002875C6" w:rsidRPr="000256FD" w:rsidRDefault="002875C6" w:rsidP="00B94C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F62F" w14:textId="77777777" w:rsidR="002875C6" w:rsidRPr="000256FD" w:rsidRDefault="002875C6" w:rsidP="00B94C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5EAF5582" w14:textId="77777777" w:rsidTr="00B94CDD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D88A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151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60BC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E16B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8.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8689" w14:textId="1559A17E" w:rsidR="002875C6" w:rsidRPr="000256FD" w:rsidRDefault="006B25CF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.0</w:t>
            </w:r>
            <w:r w:rsidR="003D14E7">
              <w:rPr>
                <w:b/>
                <w:bCs/>
                <w:color w:val="000000"/>
                <w:sz w:val="22"/>
                <w:szCs w:val="22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063E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5</w:t>
            </w:r>
          </w:p>
        </w:tc>
      </w:tr>
      <w:tr w:rsidR="002875C6" w:rsidRPr="000256FD" w14:paraId="11AE0B1B" w14:textId="77777777" w:rsidTr="00B94CDD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4607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404C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Caud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A7E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4D46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24.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3AFD" w14:textId="2A9523A2" w:rsidR="002875C6" w:rsidRPr="000256FD" w:rsidRDefault="006B25CF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.0</w:t>
            </w:r>
            <w:r w:rsidR="003D14E7">
              <w:rPr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DD77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13</w:t>
            </w:r>
          </w:p>
        </w:tc>
      </w:tr>
      <w:tr w:rsidR="002875C6" w:rsidRPr="000256FD" w14:paraId="0087B5A3" w14:textId="77777777" w:rsidTr="00B94CDD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BB5C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AD3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Rostr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B77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C31E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6.5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4369" w14:textId="3684D4EB" w:rsidR="002875C6" w:rsidRPr="000256FD" w:rsidRDefault="006B25CF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.0</w:t>
            </w:r>
            <w:r w:rsidR="003D14E7">
              <w:rPr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C559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9</w:t>
            </w:r>
          </w:p>
        </w:tc>
      </w:tr>
      <w:tr w:rsidR="002875C6" w:rsidRPr="000256FD" w14:paraId="0AA3EEB6" w14:textId="77777777" w:rsidTr="00B94CDD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E612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3D69" w14:textId="16246511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ra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ABF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7C11" w14:textId="77777777" w:rsidR="002875C6" w:rsidRPr="000256FD" w:rsidRDefault="002875C6" w:rsidP="00B94C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7C82" w14:textId="77777777" w:rsidR="002875C6" w:rsidRPr="000256FD" w:rsidRDefault="002875C6" w:rsidP="00B94C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4306" w14:textId="77777777" w:rsidR="002875C6" w:rsidRPr="000256FD" w:rsidRDefault="002875C6" w:rsidP="00B94C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6D0F3342" w14:textId="77777777" w:rsidTr="00B94CDD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7211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C79F" w14:textId="0D45F706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ost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099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8043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2.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54F7" w14:textId="6D91AFA3" w:rsidR="002875C6" w:rsidRPr="000256FD" w:rsidRDefault="003D14E7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="006B25CF">
              <w:rPr>
                <w:b/>
                <w:bCs/>
                <w:color w:val="000000"/>
                <w:sz w:val="22"/>
                <w:szCs w:val="22"/>
              </w:rPr>
              <w:t xml:space="preserve"> .0</w:t>
            </w:r>
            <w:r>
              <w:rPr>
                <w:b/>
                <w:bCs/>
                <w:color w:val="000000"/>
                <w:sz w:val="22"/>
                <w:szCs w:val="22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84A3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7</w:t>
            </w:r>
          </w:p>
        </w:tc>
      </w:tr>
      <w:tr w:rsidR="002875C6" w:rsidRPr="000256FD" w14:paraId="5D7874BB" w14:textId="77777777" w:rsidTr="00B94CDD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673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3C63" w14:textId="50225D59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7D9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5C68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4.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C4FE" w14:textId="1563D2F2" w:rsidR="002875C6" w:rsidRPr="000256FD" w:rsidRDefault="006B25CF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.0</w:t>
            </w:r>
            <w:r w:rsidR="003D14E7">
              <w:rPr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1B7E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8</w:t>
            </w:r>
          </w:p>
        </w:tc>
      </w:tr>
      <w:tr w:rsidR="002875C6" w:rsidRPr="000256FD" w14:paraId="1725E950" w14:textId="77777777" w:rsidTr="00B94CDD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2078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8311" w14:textId="5163F3B3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uneus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1D8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DC13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8.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8D6F" w14:textId="02411233" w:rsidR="002875C6" w:rsidRPr="000256FD" w:rsidRDefault="006B25CF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.</w:t>
            </w:r>
            <w:r w:rsidR="003D14E7">
              <w:rPr>
                <w:b/>
                <w:bCs/>
                <w:color w:val="000000"/>
                <w:sz w:val="22"/>
                <w:szCs w:val="22"/>
              </w:rPr>
              <w:t>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AE91" w14:textId="77777777" w:rsidR="002875C6" w:rsidRPr="000256FD" w:rsidRDefault="002875C6" w:rsidP="00B94CD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5</w:t>
            </w:r>
          </w:p>
        </w:tc>
      </w:tr>
      <w:tr w:rsidR="002875C6" w:rsidRPr="000256FD" w14:paraId="51B325A1" w14:textId="77777777" w:rsidTr="00B94CDD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6679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0394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1384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851F" w14:textId="77777777" w:rsidR="002875C6" w:rsidRPr="000256FD" w:rsidRDefault="002875C6" w:rsidP="00B94CDD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CBC1" w14:textId="77777777" w:rsidR="002875C6" w:rsidRPr="000256FD" w:rsidRDefault="002875C6" w:rsidP="00B94CDD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8E9F" w14:textId="77777777" w:rsidR="002875C6" w:rsidRPr="000256FD" w:rsidRDefault="002875C6" w:rsidP="00B94CDD">
            <w:pPr>
              <w:jc w:val="right"/>
              <w:rPr>
                <w:sz w:val="22"/>
                <w:szCs w:val="22"/>
              </w:rPr>
            </w:pPr>
          </w:p>
        </w:tc>
      </w:tr>
      <w:tr w:rsidR="002875C6" w:rsidRPr="000256FD" w14:paraId="0E030DCD" w14:textId="77777777" w:rsidTr="002F3076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705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E effec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DE8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8C80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F1D3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1800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8480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598B58C6" w14:textId="77777777" w:rsidTr="002A4345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2925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48B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Caud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208C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57B4" w14:textId="77777777" w:rsidR="002875C6" w:rsidRPr="000256FD" w:rsidRDefault="002875C6" w:rsidP="002A4345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5AC1" w14:textId="77777777" w:rsidR="002875C6" w:rsidRPr="000256FD" w:rsidRDefault="002875C6" w:rsidP="002A4345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4C3B" w14:textId="77777777" w:rsidR="002875C6" w:rsidRPr="000256FD" w:rsidRDefault="002875C6" w:rsidP="002A4345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07A6ADED" w14:textId="77777777" w:rsidTr="002A4345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8449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D4F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Rostr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BA0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DA16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3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70A2" w14:textId="02599B1C" w:rsidR="002875C6" w:rsidRPr="000256FD" w:rsidRDefault="006B25CF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.0</w:t>
            </w:r>
            <w:r w:rsidR="002A4345">
              <w:rPr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CD3E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7</w:t>
            </w:r>
          </w:p>
        </w:tc>
      </w:tr>
      <w:tr w:rsidR="002875C6" w:rsidRPr="000256FD" w14:paraId="4533110A" w14:textId="77777777" w:rsidTr="002A4345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0DE1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2DBB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333B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1F2C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9.4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B26D" w14:textId="6C73795B" w:rsidR="002875C6" w:rsidRPr="000256FD" w:rsidRDefault="006B25CF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2A4345">
              <w:rPr>
                <w:b/>
                <w:bCs/>
                <w:color w:val="000000"/>
                <w:sz w:val="22"/>
                <w:szCs w:val="22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D876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5</w:t>
            </w:r>
          </w:p>
        </w:tc>
      </w:tr>
      <w:tr w:rsidR="002875C6" w:rsidRPr="000256FD" w14:paraId="07305892" w14:textId="77777777" w:rsidTr="002A4345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953B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E82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Caud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F35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1BE9" w14:textId="77777777" w:rsidR="002875C6" w:rsidRPr="000256FD" w:rsidRDefault="002875C6" w:rsidP="002A4345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822C" w14:textId="77777777" w:rsidR="002875C6" w:rsidRPr="000256FD" w:rsidRDefault="002875C6" w:rsidP="002A4345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CB98" w14:textId="77777777" w:rsidR="002875C6" w:rsidRPr="000256FD" w:rsidRDefault="002875C6" w:rsidP="002A4345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7AED2353" w14:textId="77777777" w:rsidTr="002A4345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7E0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AE9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Rostr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7F9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A30B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6.9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C43F" w14:textId="25038994" w:rsidR="002875C6" w:rsidRPr="000256FD" w:rsidRDefault="006B25CF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.0</w:t>
            </w:r>
            <w:r w:rsidR="002A4345">
              <w:rPr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8A43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9</w:t>
            </w:r>
          </w:p>
        </w:tc>
      </w:tr>
      <w:tr w:rsidR="002875C6" w:rsidRPr="000256FD" w14:paraId="6A6F0EBE" w14:textId="77777777" w:rsidTr="002A4345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1212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4488" w14:textId="0289081A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ra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095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68A2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0.5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BA2A" w14:textId="69458F0E" w:rsidR="002875C6" w:rsidRPr="000256FD" w:rsidRDefault="006B25CF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2A4345">
              <w:rPr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9049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6</w:t>
            </w:r>
          </w:p>
        </w:tc>
      </w:tr>
      <w:tr w:rsidR="002875C6" w:rsidRPr="000256FD" w14:paraId="55B20805" w14:textId="77777777" w:rsidTr="002A4345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812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0E0F" w14:textId="5E087A6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ost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0FF8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719D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1.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69AD" w14:textId="2C8DFE47" w:rsidR="002875C6" w:rsidRPr="000256FD" w:rsidRDefault="006B25CF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.0</w:t>
            </w:r>
            <w:r w:rsidR="002A4345">
              <w:rPr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034A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6</w:t>
            </w:r>
          </w:p>
        </w:tc>
      </w:tr>
      <w:tr w:rsidR="002875C6" w:rsidRPr="000256FD" w14:paraId="7BB15A03" w14:textId="77777777" w:rsidTr="002A4345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955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D9B1" w14:textId="064C9AAA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2B0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6935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2.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02E6" w14:textId="5E60BCBD" w:rsidR="002875C6" w:rsidRPr="000256FD" w:rsidRDefault="006B25CF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.0</w:t>
            </w:r>
            <w:r w:rsidR="002A4345">
              <w:rPr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1A15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7</w:t>
            </w:r>
          </w:p>
        </w:tc>
      </w:tr>
      <w:tr w:rsidR="002875C6" w:rsidRPr="000256FD" w14:paraId="2607A3FD" w14:textId="77777777" w:rsidTr="002A4345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22BE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C464" w14:textId="43D61CB0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uneus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0358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510F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0.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A3A9" w14:textId="5132381C" w:rsidR="002875C6" w:rsidRPr="000256FD" w:rsidRDefault="006B25CF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.0</w:t>
            </w:r>
            <w:r w:rsidR="00FF2F7C">
              <w:rPr>
                <w:b/>
                <w:bCs/>
                <w:color w:val="000000"/>
                <w:sz w:val="22"/>
                <w:szCs w:val="22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63F0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6</w:t>
            </w:r>
          </w:p>
        </w:tc>
      </w:tr>
      <w:tr w:rsidR="002875C6" w:rsidRPr="000256FD" w14:paraId="7959D6F7" w14:textId="77777777" w:rsidTr="002A4345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E46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CFF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Caud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EA3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C4EE" w14:textId="77777777" w:rsidR="002875C6" w:rsidRPr="000256FD" w:rsidRDefault="002875C6" w:rsidP="002A4345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917C" w14:textId="77777777" w:rsidR="002875C6" w:rsidRPr="000256FD" w:rsidRDefault="002875C6" w:rsidP="002A4345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36A2" w14:textId="24D8CAAF" w:rsidR="002875C6" w:rsidRPr="000256FD" w:rsidRDefault="00897A9E" w:rsidP="002A4345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</w:t>
            </w:r>
            <w:r w:rsidR="006614F8">
              <w:rPr>
                <w:color w:val="000000"/>
                <w:sz w:val="22"/>
                <w:szCs w:val="22"/>
              </w:rPr>
              <w:t>04</w:t>
            </w:r>
          </w:p>
        </w:tc>
      </w:tr>
      <w:tr w:rsidR="002875C6" w:rsidRPr="000256FD" w14:paraId="74F74F12" w14:textId="77777777" w:rsidTr="002A4345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B426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D75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Rostr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088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81D9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6.9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5020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C3DA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4</w:t>
            </w:r>
          </w:p>
        </w:tc>
      </w:tr>
      <w:tr w:rsidR="002875C6" w:rsidRPr="000256FD" w14:paraId="3A39321E" w14:textId="77777777" w:rsidTr="002A4345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4D50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E5EF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BC9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F019" w14:textId="77777777" w:rsidR="002875C6" w:rsidRPr="000256FD" w:rsidRDefault="002875C6" w:rsidP="002A4345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3.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DECD" w14:textId="77777777" w:rsidR="002875C6" w:rsidRPr="000256FD" w:rsidRDefault="002875C6" w:rsidP="002A4345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31B7" w14:textId="77777777" w:rsidR="002875C6" w:rsidRPr="000256FD" w:rsidRDefault="002875C6" w:rsidP="002A4345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0ABFB088" w14:textId="77777777" w:rsidTr="002A4345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6D4F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435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Caud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6F8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D74E" w14:textId="77777777" w:rsidR="002875C6" w:rsidRPr="000256FD" w:rsidRDefault="002875C6" w:rsidP="002A4345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7A77" w14:textId="77777777" w:rsidR="002875C6" w:rsidRPr="000256FD" w:rsidRDefault="002875C6" w:rsidP="002A4345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0ABC" w14:textId="77777777" w:rsidR="002875C6" w:rsidRPr="000256FD" w:rsidRDefault="002875C6" w:rsidP="002A4345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6A884408" w14:textId="77777777" w:rsidTr="002A4345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09E6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BB1C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Rostra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F31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C178" w14:textId="77777777" w:rsidR="002875C6" w:rsidRPr="000256FD" w:rsidRDefault="002875C6" w:rsidP="002A4345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4.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00D1" w14:textId="77777777" w:rsidR="002875C6" w:rsidRPr="000256FD" w:rsidRDefault="002875C6" w:rsidP="002A4345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452B" w14:textId="77777777" w:rsidR="002875C6" w:rsidRPr="000256FD" w:rsidRDefault="002875C6" w:rsidP="002A4345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24F8620C" w14:textId="77777777" w:rsidTr="002A4345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D6B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6B2C" w14:textId="081756DF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ra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17C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02BD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7.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02D3" w14:textId="1F224B96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FF2F7C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1D4A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5</w:t>
            </w:r>
          </w:p>
        </w:tc>
      </w:tr>
      <w:tr w:rsidR="002875C6" w:rsidRPr="000256FD" w14:paraId="6608CCE1" w14:textId="77777777" w:rsidTr="002A4345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28BE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FEAE" w14:textId="026C4EB4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ostcentr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242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4522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7.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EAD6" w14:textId="428F5C3D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FF2F7C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0A80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4</w:t>
            </w:r>
          </w:p>
        </w:tc>
      </w:tr>
      <w:tr w:rsidR="002875C6" w:rsidRPr="000256FD" w14:paraId="3835F3B4" w14:textId="77777777" w:rsidTr="002A4345">
        <w:trPr>
          <w:trHeight w:val="320"/>
        </w:trPr>
        <w:tc>
          <w:tcPr>
            <w:tcW w:w="3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C1A8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35C7" w14:textId="101410E2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entral 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F4E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F592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7.67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DB33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026E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4</w:t>
            </w:r>
          </w:p>
        </w:tc>
      </w:tr>
      <w:tr w:rsidR="002875C6" w:rsidRPr="000256FD" w14:paraId="6CC96E0E" w14:textId="77777777" w:rsidTr="002A4345">
        <w:trPr>
          <w:trHeight w:val="320"/>
        </w:trPr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30DA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F30D6" w14:textId="6CD85823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uneus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1369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734B1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1.2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D1FE0" w14:textId="01BA7FDB" w:rsidR="002875C6" w:rsidRPr="000256FD" w:rsidRDefault="006B25CF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 .0</w:t>
            </w:r>
            <w:r w:rsidR="00FF2F7C">
              <w:rPr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CA958" w14:textId="77777777" w:rsidR="002875C6" w:rsidRPr="000256FD" w:rsidRDefault="002875C6" w:rsidP="002A4345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6</w:t>
            </w:r>
          </w:p>
        </w:tc>
      </w:tr>
      <w:tr w:rsidR="002875C6" w:rsidRPr="000256FD" w14:paraId="5F7C3D7E" w14:textId="77777777" w:rsidTr="002F3076">
        <w:trPr>
          <w:trHeight w:val="320"/>
        </w:trPr>
        <w:tc>
          <w:tcPr>
            <w:tcW w:w="110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0E2B" w14:textId="19124770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Note. Follow-up univariate ANOVA tests were conducted following significant multivariate findings. </w:t>
            </w:r>
            <w:r w:rsidR="003C066A">
              <w:rPr>
                <w:color w:val="000000"/>
                <w:sz w:val="22"/>
                <w:szCs w:val="22"/>
              </w:rPr>
              <w:t>CSA = Cortical surface area, CV = Cortical volume, CT = Cortical thickness</w:t>
            </w:r>
            <w:r w:rsidR="003C066A">
              <w:rPr>
                <w:color w:val="000000"/>
                <w:sz w:val="22"/>
                <w:szCs w:val="22"/>
              </w:rPr>
              <w:t xml:space="preserve">. </w:t>
            </w:r>
            <w:r w:rsidRPr="000256FD">
              <w:rPr>
                <w:color w:val="000000"/>
                <w:sz w:val="22"/>
                <w:szCs w:val="22"/>
              </w:rPr>
              <w:t xml:space="preserve">Findings that survive FDR correction indicated in bold. </w:t>
            </w:r>
          </w:p>
        </w:tc>
      </w:tr>
    </w:tbl>
    <w:p w14:paraId="3C4FFB9E" w14:textId="77777777" w:rsidR="002875C6" w:rsidRPr="000256FD" w:rsidRDefault="002875C6" w:rsidP="002875C6">
      <w:pPr>
        <w:widowControl w:val="0"/>
        <w:autoSpaceDE w:val="0"/>
        <w:autoSpaceDN w:val="0"/>
        <w:adjustRightInd w:val="0"/>
        <w:rPr>
          <w:color w:val="000000"/>
          <w:sz w:val="22"/>
          <w:szCs w:val="22"/>
          <w:shd w:val="clear" w:color="auto" w:fill="FFFFFF"/>
        </w:rPr>
      </w:pPr>
    </w:p>
    <w:p w14:paraId="6374A501" w14:textId="77777777" w:rsidR="002875C6" w:rsidRPr="000256FD" w:rsidRDefault="002875C6" w:rsidP="002875C6">
      <w:pPr>
        <w:rPr>
          <w:color w:val="000000"/>
          <w:sz w:val="22"/>
          <w:szCs w:val="22"/>
          <w:shd w:val="clear" w:color="auto" w:fill="FFFFFF"/>
        </w:rPr>
      </w:pPr>
      <w:r w:rsidRPr="000256FD">
        <w:rPr>
          <w:color w:val="000000"/>
          <w:sz w:val="22"/>
          <w:szCs w:val="22"/>
          <w:shd w:val="clear" w:color="auto" w:fill="FFFFFF"/>
        </w:rPr>
        <w:br w:type="page"/>
      </w:r>
    </w:p>
    <w:tbl>
      <w:tblPr>
        <w:tblW w:w="10721" w:type="dxa"/>
        <w:tblLook w:val="04A0" w:firstRow="1" w:lastRow="0" w:firstColumn="1" w:lastColumn="0" w:noHBand="0" w:noVBand="1"/>
      </w:tblPr>
      <w:tblGrid>
        <w:gridCol w:w="3280"/>
        <w:gridCol w:w="2960"/>
        <w:gridCol w:w="1376"/>
        <w:gridCol w:w="1072"/>
        <w:gridCol w:w="844"/>
        <w:gridCol w:w="1189"/>
      </w:tblGrid>
      <w:tr w:rsidR="002875C6" w:rsidRPr="000256FD" w14:paraId="2C4288EB" w14:textId="77777777" w:rsidTr="002F3076">
        <w:trPr>
          <w:trHeight w:val="320"/>
        </w:trPr>
        <w:tc>
          <w:tcPr>
            <w:tcW w:w="107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F19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lastRenderedPageBreak/>
              <w:t>Supplementary Table 2. Multi- and follow up univariate effects for subcortical volume, CSA, CV, and CT, adjusted for ICV</w:t>
            </w:r>
          </w:p>
        </w:tc>
      </w:tr>
      <w:tr w:rsidR="002875C6" w:rsidRPr="000256FD" w14:paraId="4EF6433B" w14:textId="77777777" w:rsidTr="002F3076">
        <w:trPr>
          <w:trHeight w:val="680"/>
        </w:trPr>
        <w:tc>
          <w:tcPr>
            <w:tcW w:w="6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B6429" w14:textId="77777777" w:rsidR="002875C6" w:rsidRPr="000256FD" w:rsidRDefault="002875C6" w:rsidP="002F3076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ultivariate Effect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E22A0" w14:textId="77777777" w:rsidR="002875C6" w:rsidRPr="000256FD" w:rsidRDefault="002875C6" w:rsidP="002F3076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illai’s Trac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35AFE" w14:textId="77777777" w:rsidR="002875C6" w:rsidRPr="000256FD" w:rsidRDefault="002875C6" w:rsidP="002F3076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6C0AD" w14:textId="77777777" w:rsidR="002875C6" w:rsidRPr="000256FD" w:rsidRDefault="002875C6" w:rsidP="002F3076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Sig.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A972B" w14:textId="77777777" w:rsidR="002875C6" w:rsidRPr="000256FD" w:rsidRDefault="002875C6" w:rsidP="002F3076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rtial Eta Squared</w:t>
            </w:r>
          </w:p>
        </w:tc>
      </w:tr>
      <w:tr w:rsidR="002875C6" w:rsidRPr="000256FD" w14:paraId="3A3791E1" w14:textId="77777777" w:rsidTr="002F3076">
        <w:trPr>
          <w:trHeight w:val="38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E1CF4" w14:textId="253B2F9A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Subcortical volume (</w:t>
            </w:r>
            <w:r w:rsidR="000256FD" w:rsidRPr="000256FD">
              <w:rPr>
                <w:color w:val="000000"/>
                <w:sz w:val="22"/>
                <w:szCs w:val="22"/>
              </w:rPr>
              <w:t>cm</w:t>
            </w:r>
            <w:r w:rsidR="000256FD" w:rsidRPr="000256FD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0256F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99368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E3A8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8D02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84B8F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502FF502" w14:textId="77777777" w:rsidTr="002F3076">
        <w:trPr>
          <w:trHeight w:val="34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31FE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9B2A" w14:textId="6AA3CF74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7572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7DE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67BF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3</w:t>
            </w:r>
          </w:p>
        </w:tc>
      </w:tr>
      <w:tr w:rsidR="002875C6" w:rsidRPr="000256FD" w14:paraId="66399482" w14:textId="77777777" w:rsidTr="002F3076">
        <w:trPr>
          <w:trHeight w:val="34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39C6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Child sex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37ED" w14:textId="295A81B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2E28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6AB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61B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0</w:t>
            </w:r>
          </w:p>
        </w:tc>
      </w:tr>
      <w:tr w:rsidR="002875C6" w:rsidRPr="000256FD" w14:paraId="4BDCBB25" w14:textId="77777777" w:rsidTr="002F3076">
        <w:trPr>
          <w:trHeight w:val="34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1B03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X child sex </w:t>
            </w:r>
            <w:r w:rsidRPr="000256FD">
              <w:rPr>
                <w:sz w:val="22"/>
                <w:szCs w:val="22"/>
              </w:rPr>
              <w:t>interaction effec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2F7B" w14:textId="102F048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8960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2647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5C1E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6</w:t>
            </w:r>
          </w:p>
        </w:tc>
      </w:tr>
      <w:tr w:rsidR="002875C6" w:rsidRPr="000256FD" w14:paraId="3F590B23" w14:textId="77777777" w:rsidTr="002F3076">
        <w:trPr>
          <w:trHeight w:val="38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468E2" w14:textId="69C55FE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SA (</w:t>
            </w:r>
            <w:r w:rsidR="000256FD" w:rsidRPr="000256FD">
              <w:rPr>
                <w:color w:val="000000"/>
                <w:sz w:val="22"/>
                <w:szCs w:val="22"/>
              </w:rPr>
              <w:t>cm</w:t>
            </w:r>
            <w:r w:rsidR="000256FD" w:rsidRPr="000256FD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0256F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9C4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A16A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28A3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D9D8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230C8039" w14:textId="77777777" w:rsidTr="002F3076">
        <w:trPr>
          <w:trHeight w:val="34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051F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5412" w14:textId="76CD679C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204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8F7F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B701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8</w:t>
            </w:r>
          </w:p>
        </w:tc>
      </w:tr>
      <w:tr w:rsidR="002875C6" w:rsidRPr="000256FD" w14:paraId="64979AAC" w14:textId="77777777" w:rsidTr="002F3076">
        <w:trPr>
          <w:trHeight w:val="34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FE2E6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Child sex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6360" w14:textId="410CD132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413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2DDF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B6E0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9</w:t>
            </w:r>
          </w:p>
        </w:tc>
      </w:tr>
      <w:tr w:rsidR="002875C6" w:rsidRPr="000256FD" w14:paraId="45047AE7" w14:textId="77777777" w:rsidTr="002F3076">
        <w:trPr>
          <w:trHeight w:val="34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9685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X child sex </w:t>
            </w:r>
            <w:r w:rsidRPr="000256FD">
              <w:rPr>
                <w:sz w:val="22"/>
                <w:szCs w:val="22"/>
              </w:rPr>
              <w:t>interaction effec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4496" w14:textId="23C23904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E0EB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7A9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4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5D20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1</w:t>
            </w:r>
          </w:p>
        </w:tc>
      </w:tr>
      <w:tr w:rsidR="002875C6" w:rsidRPr="000256FD" w14:paraId="0A4A1B83" w14:textId="77777777" w:rsidTr="002F3076">
        <w:trPr>
          <w:trHeight w:val="38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BC76F" w14:textId="45AE88F3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V (</w:t>
            </w:r>
            <w:r w:rsidR="000256FD" w:rsidRPr="000256FD">
              <w:rPr>
                <w:color w:val="000000"/>
                <w:sz w:val="22"/>
                <w:szCs w:val="22"/>
              </w:rPr>
              <w:t>cm</w:t>
            </w:r>
            <w:r w:rsidR="000256FD" w:rsidRPr="000256FD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0256F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CD2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15D95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061B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FFA4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4DFBA9B4" w14:textId="77777777" w:rsidTr="002F3076">
        <w:trPr>
          <w:trHeight w:val="34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1767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A7B4" w14:textId="6D121DBA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83B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45A9" w14:textId="77777777" w:rsidR="002875C6" w:rsidRPr="000256FD" w:rsidRDefault="002875C6" w:rsidP="00A466D2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6A37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0</w:t>
            </w:r>
          </w:p>
        </w:tc>
      </w:tr>
      <w:tr w:rsidR="002875C6" w:rsidRPr="000256FD" w14:paraId="2FC6DD9F" w14:textId="77777777" w:rsidTr="002F3076">
        <w:trPr>
          <w:trHeight w:val="34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439E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Child sex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ED74" w14:textId="6B0B492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219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0B9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DF6B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2</w:t>
            </w:r>
          </w:p>
        </w:tc>
      </w:tr>
      <w:tr w:rsidR="002875C6" w:rsidRPr="000256FD" w14:paraId="66FC969D" w14:textId="77777777" w:rsidTr="002F3076">
        <w:trPr>
          <w:trHeight w:val="34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D6C1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X child sex </w:t>
            </w:r>
            <w:r w:rsidRPr="000256FD">
              <w:rPr>
                <w:sz w:val="22"/>
                <w:szCs w:val="22"/>
              </w:rPr>
              <w:t>interaction effec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9A95" w14:textId="2B023C41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125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164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767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9</w:t>
            </w:r>
          </w:p>
        </w:tc>
      </w:tr>
      <w:tr w:rsidR="002875C6" w:rsidRPr="000256FD" w14:paraId="65118ED5" w14:textId="77777777" w:rsidTr="002F3076">
        <w:trPr>
          <w:trHeight w:val="34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F2E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T (mm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868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5B8F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531F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7B65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46262D84" w14:textId="77777777" w:rsidTr="002F3076">
        <w:trPr>
          <w:trHeight w:val="34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639C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3687" w14:textId="0FCE506C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D7BE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289A25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5CAE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2</w:t>
            </w:r>
          </w:p>
        </w:tc>
      </w:tr>
      <w:tr w:rsidR="002875C6" w:rsidRPr="000256FD" w14:paraId="779530C6" w14:textId="77777777" w:rsidTr="002F3076">
        <w:trPr>
          <w:trHeight w:val="34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0488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Child sex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BE9C" w14:textId="78F00BA8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1B0C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8E73ED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196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4</w:t>
            </w:r>
          </w:p>
        </w:tc>
      </w:tr>
      <w:tr w:rsidR="002875C6" w:rsidRPr="000256FD" w14:paraId="76B6164D" w14:textId="77777777" w:rsidTr="002F3076">
        <w:trPr>
          <w:trHeight w:val="36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0A27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X child sex </w:t>
            </w:r>
            <w:r w:rsidRPr="000256FD">
              <w:rPr>
                <w:sz w:val="22"/>
                <w:szCs w:val="22"/>
              </w:rPr>
              <w:t>interaction effec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3523" w14:textId="2BFC36BA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57AE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5A917E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2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5C19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3</w:t>
            </w:r>
          </w:p>
        </w:tc>
      </w:tr>
      <w:tr w:rsidR="002875C6" w:rsidRPr="000256FD" w14:paraId="4E1321FC" w14:textId="77777777" w:rsidTr="002F3076">
        <w:trPr>
          <w:trHeight w:val="680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2857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Univariate Effect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77CC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OI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9AD0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Hemispher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F2F11" w14:textId="77777777" w:rsidR="002875C6" w:rsidRPr="000256FD" w:rsidRDefault="002875C6" w:rsidP="00C404D8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A7D9D5B" w14:textId="77777777" w:rsidR="002875C6" w:rsidRPr="000256FD" w:rsidRDefault="002875C6" w:rsidP="00C404D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Sig.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A816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rtial Eta Squared</w:t>
            </w:r>
          </w:p>
        </w:tc>
      </w:tr>
      <w:tr w:rsidR="002875C6" w:rsidRPr="000256FD" w14:paraId="26D32E34" w14:textId="77777777" w:rsidTr="002F3076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AB05" w14:textId="52DEFF52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Subcortical Volume ROIs (</w:t>
            </w:r>
            <w:r w:rsidR="000256FD" w:rsidRPr="000256FD">
              <w:rPr>
                <w:color w:val="000000"/>
                <w:sz w:val="22"/>
                <w:szCs w:val="22"/>
              </w:rPr>
              <w:t>cm3</w:t>
            </w:r>
            <w:r w:rsidRPr="000256F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BCE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AF5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248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45F270" w14:textId="77777777" w:rsidR="002875C6" w:rsidRPr="000256FD" w:rsidRDefault="002875C6" w:rsidP="002F3076">
            <w:pPr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9BE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875C6" w:rsidRPr="000256FD" w14:paraId="590ED209" w14:textId="77777777" w:rsidTr="002F3076">
        <w:trPr>
          <w:trHeight w:val="3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0598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E X Child sex effec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8BA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3A73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1602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922876" w14:textId="77777777" w:rsidR="002875C6" w:rsidRPr="000256FD" w:rsidRDefault="002875C6" w:rsidP="002F307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7199F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13D0D033" w14:textId="77777777" w:rsidTr="00CB65EE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84FA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3F4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E26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7270" w14:textId="77777777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E50C4D" w14:textId="77777777" w:rsidR="002875C6" w:rsidRPr="000256FD" w:rsidRDefault="002875C6" w:rsidP="00CB65EE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C91B" w14:textId="4705B5C7" w:rsidR="002875C6" w:rsidRPr="000256FD" w:rsidRDefault="00897A9E" w:rsidP="00CB65E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</w:t>
            </w:r>
            <w:r w:rsidR="00414053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5AE2151D" w14:textId="77777777" w:rsidTr="00CB65EE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01A1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53C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E94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B0F7" w14:textId="77777777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E8D6B5" w14:textId="77777777" w:rsidR="002875C6" w:rsidRPr="000256FD" w:rsidRDefault="002875C6" w:rsidP="00CB65EE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DC02" w14:textId="6D824892" w:rsidR="002875C6" w:rsidRPr="000256FD" w:rsidRDefault="00897A9E" w:rsidP="00CB65E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</w:t>
            </w:r>
            <w:r w:rsidR="00414053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12640A18" w14:textId="77777777" w:rsidTr="00CB65EE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D1F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3E0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875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68C5" w14:textId="77777777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5.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7243CE" w14:textId="77777777" w:rsidR="002875C6" w:rsidRPr="000256FD" w:rsidRDefault="002875C6" w:rsidP="00CB65EE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0171" w14:textId="77777777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72210AA3" w14:textId="77777777" w:rsidTr="00CB65EE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FD7B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2B7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0256FD">
              <w:rPr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DDD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DBF0" w14:textId="77777777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AB82CC" w14:textId="77777777" w:rsidR="002875C6" w:rsidRPr="000256FD" w:rsidRDefault="002875C6" w:rsidP="00CB65EE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8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8235" w14:textId="3A270738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414053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07B2E400" w14:textId="77777777" w:rsidTr="00CB65EE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F1D1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E0A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llidum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442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408A" w14:textId="77777777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D3ED10" w14:textId="77777777" w:rsidR="002875C6" w:rsidRPr="000256FD" w:rsidRDefault="002875C6" w:rsidP="00CB65EE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4D43" w14:textId="77777777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54DB2B3B" w14:textId="77777777" w:rsidTr="00CB65EE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93C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8FC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D3E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51FA" w14:textId="77777777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4.8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CCCB9A" w14:textId="77777777" w:rsidR="002875C6" w:rsidRPr="000256FD" w:rsidRDefault="002875C6" w:rsidP="00CB65EE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7603" w14:textId="77777777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4D4B480A" w14:textId="77777777" w:rsidTr="00CB65EE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549E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179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3F7F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A8BA" w14:textId="77777777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08CD40" w14:textId="77777777" w:rsidR="002875C6" w:rsidRPr="000256FD" w:rsidRDefault="002875C6" w:rsidP="00CB65EE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8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D662" w14:textId="41A3FCEE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3632B3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046F99D3" w14:textId="77777777" w:rsidTr="00CB65EE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8AB0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60B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6A6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D3E7" w14:textId="77777777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842BF2" w14:textId="77777777" w:rsidR="002875C6" w:rsidRPr="000256FD" w:rsidRDefault="002875C6" w:rsidP="00CB65EE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B376" w14:textId="77777777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113402E0" w14:textId="77777777" w:rsidTr="00CB65EE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F2F7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DA3B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BD8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0748" w14:textId="77777777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2033F1" w14:textId="77777777" w:rsidR="002875C6" w:rsidRPr="000256FD" w:rsidRDefault="002875C6" w:rsidP="00CB65EE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3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75C7" w14:textId="77777777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6FE5B053" w14:textId="77777777" w:rsidTr="00CB65EE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0BF7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CC3C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FAE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5957" w14:textId="77777777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5.6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9F4E52" w14:textId="77777777" w:rsidR="002875C6" w:rsidRPr="000256FD" w:rsidRDefault="002875C6" w:rsidP="00CB65EE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9966" w14:textId="77777777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4</w:t>
            </w:r>
          </w:p>
        </w:tc>
      </w:tr>
      <w:tr w:rsidR="002875C6" w:rsidRPr="000256FD" w14:paraId="248561C2" w14:textId="77777777" w:rsidTr="00CB65EE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4AE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39C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0256FD">
              <w:rPr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F67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0547" w14:textId="77777777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AD4ABC" w14:textId="77777777" w:rsidR="002875C6" w:rsidRPr="000256FD" w:rsidRDefault="002875C6" w:rsidP="00CB65EE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F540" w14:textId="1AA6171E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3632B3">
              <w:rPr>
                <w:color w:val="000000"/>
                <w:sz w:val="22"/>
                <w:szCs w:val="22"/>
              </w:rPr>
              <w:t>02</w:t>
            </w:r>
          </w:p>
        </w:tc>
      </w:tr>
      <w:tr w:rsidR="002875C6" w:rsidRPr="000256FD" w14:paraId="563E610E" w14:textId="77777777" w:rsidTr="00CB65EE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0A39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EFC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llidum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21D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4E08" w14:textId="77777777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3C7EB1" w14:textId="77777777" w:rsidR="002875C6" w:rsidRPr="000256FD" w:rsidRDefault="002875C6" w:rsidP="00CB65EE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3AD1" w14:textId="31F88FBF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3632B3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781B61B9" w14:textId="77777777" w:rsidTr="00CB65EE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3D1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520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F3B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76EA" w14:textId="77777777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4.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F5DB21" w14:textId="77777777" w:rsidR="002875C6" w:rsidRPr="000256FD" w:rsidRDefault="002875C6" w:rsidP="00CB65EE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5EF2" w14:textId="77777777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61D4E96E" w14:textId="77777777" w:rsidTr="00CB65EE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E121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909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F13C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83F4" w14:textId="77777777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3F1CE7" w14:textId="77777777" w:rsidR="002875C6" w:rsidRPr="000256FD" w:rsidRDefault="002875C6" w:rsidP="00CB65EE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5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AE06" w14:textId="5EF035AC" w:rsidR="002875C6" w:rsidRPr="000256FD" w:rsidRDefault="002875C6" w:rsidP="00CB65EE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3632B3">
              <w:rPr>
                <w:color w:val="000000"/>
                <w:sz w:val="22"/>
                <w:szCs w:val="22"/>
              </w:rPr>
              <w:t>02</w:t>
            </w:r>
          </w:p>
        </w:tc>
      </w:tr>
      <w:tr w:rsidR="002875C6" w:rsidRPr="000256FD" w14:paraId="13D0D5A1" w14:textId="77777777" w:rsidTr="002F3076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0537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EA2C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4FA1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D5CB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7B6D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E4A8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0DD3AA16" w14:textId="77777777" w:rsidTr="002F3076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37BC" w14:textId="2D0700D0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SA ROIs (</w:t>
            </w:r>
            <w:r w:rsidR="000256FD" w:rsidRPr="000256FD">
              <w:rPr>
                <w:color w:val="000000"/>
                <w:sz w:val="22"/>
                <w:szCs w:val="22"/>
              </w:rPr>
              <w:t>cm</w:t>
            </w:r>
            <w:r w:rsidR="000256FD" w:rsidRPr="000256FD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0256F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149F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CBC3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D3ED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0E01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0D37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4E1BC342" w14:textId="77777777" w:rsidTr="002F3076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BCD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E effec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B24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66DF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565F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60CA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FCF9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5B0F7156" w14:textId="77777777" w:rsidTr="006D7220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9CE9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59A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Caudal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5E2B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4195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C02E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8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7063" w14:textId="6C867913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5358BC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1C04D2F6" w14:textId="77777777" w:rsidTr="006D7220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D53E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A60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Rostral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5A2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242B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4.8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6095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2199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602880BE" w14:textId="77777777" w:rsidTr="006D7220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DBE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A055" w14:textId="77777777" w:rsidR="002875C6" w:rsidRPr="000256FD" w:rsidRDefault="002875C6" w:rsidP="002F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A2EF" w14:textId="77777777" w:rsidR="002875C6" w:rsidRPr="000256FD" w:rsidRDefault="002875C6" w:rsidP="002F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B306" w14:textId="77777777" w:rsidR="002875C6" w:rsidRPr="000256FD" w:rsidRDefault="002875C6" w:rsidP="006D7220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1.8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D781" w14:textId="772F4C13" w:rsidR="002875C6" w:rsidRPr="000256FD" w:rsidRDefault="002875C6" w:rsidP="006D7220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.0</w:t>
            </w:r>
            <w:r w:rsidR="005358BC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="00897A9E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400A" w14:textId="77777777" w:rsidR="002875C6" w:rsidRPr="000256FD" w:rsidRDefault="002875C6" w:rsidP="006D7220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7</w:t>
            </w:r>
          </w:p>
        </w:tc>
      </w:tr>
      <w:tr w:rsidR="002875C6" w:rsidRPr="000256FD" w14:paraId="1FEC32B6" w14:textId="77777777" w:rsidTr="006D7220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F34F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E1F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Caudal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600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A9B7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8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A6E6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A218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46DF5F72" w14:textId="77777777" w:rsidTr="006D7220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283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87E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Rostral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5C7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1A25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AED2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7CAB" w14:textId="59ADA70F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5358BC">
              <w:rPr>
                <w:color w:val="000000"/>
                <w:sz w:val="22"/>
                <w:szCs w:val="22"/>
              </w:rPr>
              <w:t>02</w:t>
            </w:r>
          </w:p>
        </w:tc>
      </w:tr>
      <w:tr w:rsidR="002875C6" w:rsidRPr="000256FD" w14:paraId="44A8105C" w14:textId="77777777" w:rsidTr="006D7220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828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BD38" w14:textId="42BA23BC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racentral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013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51DF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4.9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C422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2A4F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5C034046" w14:textId="77777777" w:rsidTr="006D7220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7668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5D94" w14:textId="79F9C839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ostcentral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E2E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FC6D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5.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B2E5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D81A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64310C78" w14:textId="77777777" w:rsidTr="006D7220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ADC0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5CF1" w14:textId="7E83263E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entral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5A4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14C8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F3BA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13D1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5B9C7604" w14:textId="77777777" w:rsidTr="006D7220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45B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3DF2" w14:textId="085F1C53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uneus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686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D1B8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3.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5050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1069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2F36E6EB" w14:textId="77777777" w:rsidTr="006D7220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6A8C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305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Caudal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24E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FE8C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1D18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5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1290" w14:textId="78CFA925" w:rsidR="002875C6" w:rsidRPr="000256FD" w:rsidRDefault="00897A9E" w:rsidP="006D7220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</w:t>
            </w:r>
            <w:r w:rsidR="006D7220">
              <w:rPr>
                <w:color w:val="000000"/>
                <w:sz w:val="22"/>
                <w:szCs w:val="22"/>
              </w:rPr>
              <w:t>02</w:t>
            </w:r>
          </w:p>
        </w:tc>
      </w:tr>
      <w:tr w:rsidR="002875C6" w:rsidRPr="000256FD" w14:paraId="1271355F" w14:textId="77777777" w:rsidTr="006D7220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9F9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0BA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Rostral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7DB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18AC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38A0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5087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5A58F6EB" w14:textId="77777777" w:rsidTr="006D7220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275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5C4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709F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6E63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3.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91B9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442A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692F2AE0" w14:textId="77777777" w:rsidTr="006D7220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725C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F6DB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Caudal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1BA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C02B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2948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8C25" w14:textId="74E72994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6D7220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10A6C84F" w14:textId="77777777" w:rsidTr="006D7220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BF7F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491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Rostral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156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0726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1FA4" w14:textId="1A7208DC" w:rsidR="002875C6" w:rsidRPr="000256FD" w:rsidRDefault="0085229B" w:rsidP="006D7220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2875C6" w:rsidRPr="000256FD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7A18" w14:textId="3A2C1D40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6D7220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444730BA" w14:textId="77777777" w:rsidTr="006D7220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2D27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22B0" w14:textId="43CE631C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racentral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7488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60E5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5.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19B7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6A3A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4BE6151F" w14:textId="77777777" w:rsidTr="006D7220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1A92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4C6B" w14:textId="5FBD0389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ostcentral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AEF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0A94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6.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A93A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11A0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4</w:t>
            </w:r>
          </w:p>
        </w:tc>
      </w:tr>
      <w:tr w:rsidR="002875C6" w:rsidRPr="000256FD" w14:paraId="78132F21" w14:textId="77777777" w:rsidTr="006D7220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129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EE66" w14:textId="713D7ADB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entral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7EF8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C79C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8B80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5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B9EB" w14:textId="1227D612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6D7220">
              <w:rPr>
                <w:color w:val="000000"/>
                <w:sz w:val="22"/>
                <w:szCs w:val="22"/>
              </w:rPr>
              <w:t>02</w:t>
            </w:r>
          </w:p>
        </w:tc>
      </w:tr>
      <w:tr w:rsidR="002875C6" w:rsidRPr="000256FD" w14:paraId="29201356" w14:textId="77777777" w:rsidTr="006D7220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FF20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251A" w14:textId="5E9F0676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uneus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0BF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10EA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5.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BE39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42B0" w14:textId="77777777" w:rsidR="002875C6" w:rsidRPr="000256FD" w:rsidRDefault="002875C6" w:rsidP="006D7220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768E39E5" w14:textId="77777777" w:rsidTr="002F3076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82F6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0476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0EB1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5E62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DDBF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C3E0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2124DD5D" w14:textId="77777777" w:rsidTr="002F3076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F802" w14:textId="26109AC9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V ROIs (</w:t>
            </w:r>
            <w:r w:rsidR="000256FD" w:rsidRPr="000256FD">
              <w:rPr>
                <w:color w:val="000000"/>
                <w:sz w:val="22"/>
                <w:szCs w:val="22"/>
              </w:rPr>
              <w:t>cm</w:t>
            </w:r>
            <w:r w:rsidR="000256FD" w:rsidRPr="000256FD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0256F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3B4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980B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8688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F383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B5D7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6B910D91" w14:textId="77777777" w:rsidTr="002F3076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ED9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E effec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55B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F683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D490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4B0A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975A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72513941" w14:textId="77777777" w:rsidTr="009E4A8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6485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0B1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Caudal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99B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E136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9A3A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7318" w14:textId="0BEC1356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D14739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5E6AD941" w14:textId="77777777" w:rsidTr="009E4A8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752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A9B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Rostral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925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4BC0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6.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D72C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8554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4</w:t>
            </w:r>
          </w:p>
        </w:tc>
      </w:tr>
      <w:tr w:rsidR="002875C6" w:rsidRPr="000256FD" w14:paraId="53659957" w14:textId="77777777" w:rsidTr="009E4A8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887A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7F7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0B0F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25B3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5.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2967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4B67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1EE97A63" w14:textId="77777777" w:rsidTr="009E4A8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803C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71A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Caudal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4D2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FABB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B3CB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671D" w14:textId="168965F2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D14739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2A53F1EE" w14:textId="77777777" w:rsidTr="009E4A8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D9F0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D24F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Rostral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FFEF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487F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9.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ED5B" w14:textId="5B9FDD0F" w:rsidR="002875C6" w:rsidRPr="000256FD" w:rsidRDefault="00897A9E" w:rsidP="009E4A84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</w:t>
            </w:r>
            <w:r w:rsidR="009E4A84"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7EE5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5</w:t>
            </w:r>
          </w:p>
        </w:tc>
      </w:tr>
      <w:tr w:rsidR="002875C6" w:rsidRPr="000256FD" w14:paraId="11915D83" w14:textId="77777777" w:rsidTr="009E4A8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1006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AAD8" w14:textId="15C7D415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racentral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F34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4688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4.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862D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6415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61D29205" w14:textId="77777777" w:rsidTr="009E4A8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22F0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1B71" w14:textId="2E1FDCBB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ostcentral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981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771C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5.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608F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43A9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0447D42F" w14:textId="77777777" w:rsidTr="009E4A8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ABAC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C7DE" w14:textId="1763C721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entral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561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3394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5.9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8757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CE87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4</w:t>
            </w:r>
          </w:p>
        </w:tc>
      </w:tr>
      <w:tr w:rsidR="002875C6" w:rsidRPr="000256FD" w14:paraId="3410D486" w14:textId="77777777" w:rsidTr="009E4A8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B8F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7D72" w14:textId="69DB049E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uneus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749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167A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3.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0F72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9367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509C597E" w14:textId="77777777" w:rsidTr="009E4A8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E70F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DDC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Caudal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DF0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F12D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18E6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7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0952" w14:textId="7C687E7A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9E4A84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1A2FFF26" w14:textId="77777777" w:rsidTr="009E4A8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1449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025F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Rostral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C5C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909B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42F5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70C5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13A544D4" w14:textId="77777777" w:rsidTr="009E4A8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168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AB4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CCA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2B9C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C175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4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91C7" w14:textId="34B7BB1E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9E4A84">
              <w:rPr>
                <w:color w:val="000000"/>
                <w:sz w:val="22"/>
                <w:szCs w:val="22"/>
              </w:rPr>
              <w:t>03</w:t>
            </w:r>
          </w:p>
        </w:tc>
      </w:tr>
      <w:tr w:rsidR="002875C6" w:rsidRPr="000256FD" w14:paraId="0A69ED0A" w14:textId="77777777" w:rsidTr="009E4A8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4212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8A3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Caudal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A25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C476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9DD7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F2B6" w14:textId="07923A2E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9E4A84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7792DD2F" w14:textId="77777777" w:rsidTr="009E4A8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3F99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957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Rostral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E71F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4648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36F0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558D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41368F79" w14:textId="77777777" w:rsidTr="009E4A8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418B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59E0" w14:textId="124D141E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racentral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9AD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7030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3.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AB9E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9F7E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70C4DEDA" w14:textId="77777777" w:rsidTr="009E4A8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E19B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F08B" w14:textId="320979E6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ostcentral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DA4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21E5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464D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D867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1E533919" w14:textId="77777777" w:rsidTr="009E4A84">
        <w:trPr>
          <w:trHeight w:val="320"/>
        </w:trPr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3F90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6695" w14:textId="30962C78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entral 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31D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5C39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60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E35B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DC38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7BE1BF01" w14:textId="77777777" w:rsidTr="009E4A84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22528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86EC3" w14:textId="0C34CF1D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uneus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DF2C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872A5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4.3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30B6B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9DBCA" w14:textId="77777777" w:rsidR="002875C6" w:rsidRPr="000256FD" w:rsidRDefault="002875C6" w:rsidP="009E4A84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4ECA1449" w14:textId="77777777" w:rsidTr="002F3076">
        <w:trPr>
          <w:trHeight w:val="320"/>
        </w:trPr>
        <w:tc>
          <w:tcPr>
            <w:tcW w:w="10721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69756A" w14:textId="78F2FD29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Note. Follow-up univariate ANOVA tests were conducted following significant multivariate findings. </w:t>
            </w:r>
            <w:r w:rsidR="005E2B47">
              <w:rPr>
                <w:color w:val="000000"/>
                <w:sz w:val="22"/>
                <w:szCs w:val="22"/>
              </w:rPr>
              <w:t>CSA = Cortical surface area, CV = Cortical volume, CT = Cortical thickness</w:t>
            </w:r>
            <w:r w:rsidR="003C066A">
              <w:rPr>
                <w:color w:val="000000"/>
                <w:sz w:val="22"/>
                <w:szCs w:val="22"/>
              </w:rPr>
              <w:t xml:space="preserve">, </w:t>
            </w:r>
            <w:r w:rsidRPr="000256FD">
              <w:rPr>
                <w:color w:val="000000"/>
                <w:sz w:val="22"/>
                <w:szCs w:val="22"/>
              </w:rPr>
              <w:t>ICV = Intracranial volume. Findings that survived FDR corrected indicated in bold.</w:t>
            </w:r>
          </w:p>
        </w:tc>
      </w:tr>
    </w:tbl>
    <w:p w14:paraId="397917E0" w14:textId="77777777" w:rsidR="002875C6" w:rsidRPr="000256FD" w:rsidRDefault="002875C6" w:rsidP="002875C6">
      <w:pPr>
        <w:rPr>
          <w:color w:val="000000"/>
          <w:sz w:val="22"/>
          <w:szCs w:val="22"/>
        </w:rPr>
      </w:pPr>
      <w:r w:rsidRPr="000256FD">
        <w:rPr>
          <w:color w:val="000000"/>
          <w:sz w:val="22"/>
          <w:szCs w:val="22"/>
        </w:rPr>
        <w:t>.</w:t>
      </w:r>
    </w:p>
    <w:p w14:paraId="7595C0AB" w14:textId="77777777" w:rsidR="002875C6" w:rsidRPr="000256FD" w:rsidRDefault="002875C6" w:rsidP="002875C6">
      <w:pPr>
        <w:rPr>
          <w:color w:val="000000"/>
          <w:sz w:val="22"/>
          <w:szCs w:val="22"/>
          <w:shd w:val="clear" w:color="auto" w:fill="FFFFFF"/>
        </w:rPr>
      </w:pPr>
      <w:r w:rsidRPr="000256FD">
        <w:rPr>
          <w:color w:val="000000"/>
          <w:sz w:val="22"/>
          <w:szCs w:val="22"/>
          <w:shd w:val="clear" w:color="auto" w:fill="FFFFFF"/>
        </w:rPr>
        <w:br w:type="page"/>
      </w:r>
    </w:p>
    <w:tbl>
      <w:tblPr>
        <w:tblW w:w="12430" w:type="dxa"/>
        <w:tblLook w:val="04A0" w:firstRow="1" w:lastRow="0" w:firstColumn="1" w:lastColumn="0" w:noHBand="0" w:noVBand="1"/>
      </w:tblPr>
      <w:tblGrid>
        <w:gridCol w:w="3424"/>
        <w:gridCol w:w="3368"/>
        <w:gridCol w:w="1499"/>
        <w:gridCol w:w="1445"/>
        <w:gridCol w:w="1288"/>
        <w:gridCol w:w="1406"/>
      </w:tblGrid>
      <w:tr w:rsidR="002875C6" w:rsidRPr="000256FD" w14:paraId="51722D26" w14:textId="77777777" w:rsidTr="002F3076">
        <w:trPr>
          <w:trHeight w:val="300"/>
        </w:trPr>
        <w:tc>
          <w:tcPr>
            <w:tcW w:w="124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473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lastRenderedPageBreak/>
              <w:t>Supplementary Table 3. Multi- and follow up univariate effects for subcortical volume, CSA, CV, and CT adjusted for age, ICV, maternal smoking status, antenatal maternal depression, and maternal education</w:t>
            </w:r>
          </w:p>
        </w:tc>
      </w:tr>
      <w:tr w:rsidR="002875C6" w:rsidRPr="000256FD" w14:paraId="4B31E045" w14:textId="77777777" w:rsidTr="002F3076">
        <w:trPr>
          <w:trHeight w:val="600"/>
        </w:trPr>
        <w:tc>
          <w:tcPr>
            <w:tcW w:w="6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AE3AC" w14:textId="77777777" w:rsidR="002875C6" w:rsidRPr="000256FD" w:rsidRDefault="002875C6" w:rsidP="002F3076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ultivariate Effects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D014C" w14:textId="77777777" w:rsidR="002875C6" w:rsidRPr="000256FD" w:rsidRDefault="002875C6" w:rsidP="002F3076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illai’s Trac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782D8" w14:textId="77777777" w:rsidR="002875C6" w:rsidRPr="000256FD" w:rsidRDefault="002875C6" w:rsidP="002F3076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3138831" w14:textId="77777777" w:rsidR="002875C6" w:rsidRPr="000256FD" w:rsidRDefault="002875C6" w:rsidP="002F307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Sig.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C839C" w14:textId="77777777" w:rsidR="002875C6" w:rsidRPr="000256FD" w:rsidRDefault="002875C6" w:rsidP="002F3076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rtial Eta Squared</w:t>
            </w:r>
          </w:p>
        </w:tc>
      </w:tr>
      <w:tr w:rsidR="002875C6" w:rsidRPr="000256FD" w14:paraId="71F1CC77" w14:textId="77777777" w:rsidTr="002F3076">
        <w:trPr>
          <w:trHeight w:val="380"/>
        </w:trPr>
        <w:tc>
          <w:tcPr>
            <w:tcW w:w="6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A6C9" w14:textId="65016F58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Subcortical volume (</w:t>
            </w:r>
            <w:r w:rsidR="000256FD" w:rsidRPr="000256FD">
              <w:rPr>
                <w:color w:val="000000"/>
                <w:sz w:val="22"/>
                <w:szCs w:val="22"/>
              </w:rPr>
              <w:t>cm</w:t>
            </w:r>
            <w:r w:rsidR="000256FD" w:rsidRPr="000256FD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0256F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403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7631B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F1CB56" w14:textId="77777777" w:rsidR="002875C6" w:rsidRPr="000256FD" w:rsidRDefault="002875C6" w:rsidP="002F307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9BD9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25A29AB5" w14:textId="77777777" w:rsidTr="002F3076">
        <w:trPr>
          <w:trHeight w:val="340"/>
        </w:trPr>
        <w:tc>
          <w:tcPr>
            <w:tcW w:w="6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DDC27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A5CD" w14:textId="5E71B60E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76F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1C1B13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76BA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6</w:t>
            </w:r>
          </w:p>
        </w:tc>
      </w:tr>
      <w:tr w:rsidR="002875C6" w:rsidRPr="000256FD" w14:paraId="70D7284B" w14:textId="77777777" w:rsidTr="002F3076">
        <w:trPr>
          <w:trHeight w:val="340"/>
        </w:trPr>
        <w:tc>
          <w:tcPr>
            <w:tcW w:w="6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E320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Child sex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2681" w14:textId="12471CCF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0192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422EA8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3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BD19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3</w:t>
            </w:r>
          </w:p>
        </w:tc>
      </w:tr>
      <w:tr w:rsidR="002875C6" w:rsidRPr="000256FD" w14:paraId="784B8377" w14:textId="77777777" w:rsidTr="002F3076">
        <w:trPr>
          <w:trHeight w:val="340"/>
        </w:trPr>
        <w:tc>
          <w:tcPr>
            <w:tcW w:w="6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B8A4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X child sex </w:t>
            </w:r>
            <w:r w:rsidRPr="000256FD">
              <w:rPr>
                <w:sz w:val="22"/>
                <w:szCs w:val="22"/>
              </w:rPr>
              <w:t>interaction effec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1490" w14:textId="4D28DB62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BFD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375C2C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EA7C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9</w:t>
            </w:r>
          </w:p>
        </w:tc>
      </w:tr>
      <w:tr w:rsidR="002875C6" w:rsidRPr="000256FD" w14:paraId="288972A6" w14:textId="77777777" w:rsidTr="002F3076">
        <w:trPr>
          <w:trHeight w:val="380"/>
        </w:trPr>
        <w:tc>
          <w:tcPr>
            <w:tcW w:w="6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6625" w14:textId="041B62DA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SA (</w:t>
            </w:r>
            <w:r w:rsidR="000256FD" w:rsidRPr="000256FD">
              <w:rPr>
                <w:color w:val="000000"/>
                <w:sz w:val="22"/>
                <w:szCs w:val="22"/>
              </w:rPr>
              <w:t>cm</w:t>
            </w:r>
            <w:r w:rsidR="000256FD" w:rsidRPr="000256FD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0256F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3AE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C414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9A2AC6" w14:textId="77777777" w:rsidR="002875C6" w:rsidRPr="000256FD" w:rsidRDefault="002875C6" w:rsidP="002F307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7E358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5B27AF02" w14:textId="77777777" w:rsidTr="002F3076">
        <w:trPr>
          <w:trHeight w:val="340"/>
        </w:trPr>
        <w:tc>
          <w:tcPr>
            <w:tcW w:w="6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0F50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5510" w14:textId="3375228F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4151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0ABFF5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D37A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0</w:t>
            </w:r>
          </w:p>
        </w:tc>
      </w:tr>
      <w:tr w:rsidR="002875C6" w:rsidRPr="000256FD" w14:paraId="492FC716" w14:textId="77777777" w:rsidTr="002F3076">
        <w:trPr>
          <w:trHeight w:val="340"/>
        </w:trPr>
        <w:tc>
          <w:tcPr>
            <w:tcW w:w="6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C8B4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Child sex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6739" w14:textId="2FBB8744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DAA2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196C65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6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15C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2</w:t>
            </w:r>
          </w:p>
        </w:tc>
      </w:tr>
      <w:tr w:rsidR="002875C6" w:rsidRPr="000256FD" w14:paraId="1ADD5C3F" w14:textId="77777777" w:rsidTr="002F3076">
        <w:trPr>
          <w:trHeight w:val="340"/>
        </w:trPr>
        <w:tc>
          <w:tcPr>
            <w:tcW w:w="6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56A63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X child sex </w:t>
            </w:r>
            <w:r w:rsidRPr="000256FD">
              <w:rPr>
                <w:sz w:val="22"/>
                <w:szCs w:val="22"/>
              </w:rPr>
              <w:t>interaction effec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382D" w14:textId="484101D6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D28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0AE652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3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C5DC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5</w:t>
            </w:r>
          </w:p>
        </w:tc>
      </w:tr>
      <w:tr w:rsidR="002875C6" w:rsidRPr="000256FD" w14:paraId="0AF1CFDB" w14:textId="77777777" w:rsidTr="002F3076">
        <w:trPr>
          <w:trHeight w:val="380"/>
        </w:trPr>
        <w:tc>
          <w:tcPr>
            <w:tcW w:w="6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8FC4" w14:textId="7FA29C03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V (</w:t>
            </w:r>
            <w:r w:rsidR="000256FD" w:rsidRPr="000256FD">
              <w:rPr>
                <w:color w:val="000000"/>
                <w:sz w:val="22"/>
                <w:szCs w:val="22"/>
              </w:rPr>
              <w:t>cm</w:t>
            </w:r>
            <w:r w:rsidR="000256FD" w:rsidRPr="000256FD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0256F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127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3FC5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0533CB" w14:textId="77777777" w:rsidR="002875C6" w:rsidRPr="000256FD" w:rsidRDefault="002875C6" w:rsidP="002F307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DAAC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43C63D41" w14:textId="77777777" w:rsidTr="002F3076">
        <w:trPr>
          <w:trHeight w:val="340"/>
        </w:trPr>
        <w:tc>
          <w:tcPr>
            <w:tcW w:w="6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B017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50A6" w14:textId="00F0492F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D888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84A649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FFEF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2</w:t>
            </w:r>
          </w:p>
        </w:tc>
      </w:tr>
      <w:tr w:rsidR="002875C6" w:rsidRPr="000256FD" w14:paraId="6FDC5C05" w14:textId="77777777" w:rsidTr="002F3076">
        <w:trPr>
          <w:trHeight w:val="340"/>
        </w:trPr>
        <w:tc>
          <w:tcPr>
            <w:tcW w:w="6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C0C1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Child sex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734B" w14:textId="1D344CC5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F38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20DEAE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2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76E1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6</w:t>
            </w:r>
          </w:p>
        </w:tc>
      </w:tr>
      <w:tr w:rsidR="002875C6" w:rsidRPr="000256FD" w14:paraId="28AB6D09" w14:textId="77777777" w:rsidTr="002F3076">
        <w:trPr>
          <w:trHeight w:val="340"/>
        </w:trPr>
        <w:tc>
          <w:tcPr>
            <w:tcW w:w="6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1430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X child sex </w:t>
            </w:r>
            <w:r w:rsidRPr="000256FD">
              <w:rPr>
                <w:sz w:val="22"/>
                <w:szCs w:val="22"/>
              </w:rPr>
              <w:t>interaction effec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76B1" w14:textId="7A71D9FC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248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FDA8FA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7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7488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1</w:t>
            </w:r>
          </w:p>
        </w:tc>
      </w:tr>
      <w:tr w:rsidR="002875C6" w:rsidRPr="000256FD" w14:paraId="0897A1F9" w14:textId="77777777" w:rsidTr="002F3076">
        <w:trPr>
          <w:trHeight w:val="340"/>
        </w:trPr>
        <w:tc>
          <w:tcPr>
            <w:tcW w:w="6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ADC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T (mm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F438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F523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8A3606" w14:textId="77777777" w:rsidR="002875C6" w:rsidRPr="000256FD" w:rsidRDefault="002875C6" w:rsidP="002F307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7D1E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38E14237" w14:textId="77777777" w:rsidTr="002F3076">
        <w:trPr>
          <w:trHeight w:val="340"/>
        </w:trPr>
        <w:tc>
          <w:tcPr>
            <w:tcW w:w="6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782B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D1A1" w14:textId="7CC49BA1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D652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E7D08C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4CA6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4</w:t>
            </w:r>
          </w:p>
        </w:tc>
      </w:tr>
      <w:tr w:rsidR="002875C6" w:rsidRPr="000256FD" w14:paraId="297BD8C6" w14:textId="77777777" w:rsidTr="002F3076">
        <w:trPr>
          <w:trHeight w:val="340"/>
        </w:trPr>
        <w:tc>
          <w:tcPr>
            <w:tcW w:w="6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FD84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Child sex </w:t>
            </w:r>
            <w:r w:rsidRPr="000256FD">
              <w:rPr>
                <w:sz w:val="22"/>
                <w:szCs w:val="22"/>
              </w:rPr>
              <w:t>effec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7A02" w14:textId="1D937A7C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7C6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F4BDC1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5C2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23</w:t>
            </w:r>
          </w:p>
        </w:tc>
      </w:tr>
      <w:tr w:rsidR="002875C6" w:rsidRPr="000256FD" w14:paraId="017807E0" w14:textId="77777777" w:rsidTr="002F3076">
        <w:trPr>
          <w:trHeight w:val="360"/>
        </w:trPr>
        <w:tc>
          <w:tcPr>
            <w:tcW w:w="6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FBE6" w14:textId="77777777" w:rsidR="002875C6" w:rsidRPr="000256FD" w:rsidRDefault="002875C6" w:rsidP="002F3076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X child sex </w:t>
            </w:r>
            <w:r w:rsidRPr="000256FD">
              <w:rPr>
                <w:sz w:val="22"/>
                <w:szCs w:val="22"/>
              </w:rPr>
              <w:t>interaction effec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6378" w14:textId="3DCE986D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E649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724360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2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B74F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16</w:t>
            </w:r>
          </w:p>
        </w:tc>
      </w:tr>
      <w:tr w:rsidR="002875C6" w:rsidRPr="000256FD" w14:paraId="55D511DF" w14:textId="77777777" w:rsidTr="006E4AAE">
        <w:trPr>
          <w:trHeight w:val="600"/>
        </w:trPr>
        <w:tc>
          <w:tcPr>
            <w:tcW w:w="3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2DC5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Univariate Effect</w:t>
            </w:r>
          </w:p>
        </w:tc>
        <w:tc>
          <w:tcPr>
            <w:tcW w:w="3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CC5C5" w14:textId="77777777" w:rsidR="002875C6" w:rsidRPr="000256FD" w:rsidRDefault="002875C6" w:rsidP="006E4AAE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OI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BE9F5" w14:textId="77777777" w:rsidR="002875C6" w:rsidRPr="000256FD" w:rsidRDefault="002875C6" w:rsidP="00C404D8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Hemispher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B6294" w14:textId="77777777" w:rsidR="002875C6" w:rsidRPr="000256FD" w:rsidRDefault="002875C6" w:rsidP="00C404D8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03183EF" w14:textId="77777777" w:rsidR="002875C6" w:rsidRPr="000256FD" w:rsidRDefault="002875C6" w:rsidP="00C404D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Sig.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F3C31" w14:textId="77777777" w:rsidR="002875C6" w:rsidRPr="000256FD" w:rsidRDefault="002875C6" w:rsidP="00C404D8">
            <w:pPr>
              <w:jc w:val="center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rtial Eta Squared</w:t>
            </w:r>
          </w:p>
        </w:tc>
      </w:tr>
      <w:tr w:rsidR="002875C6" w:rsidRPr="000256FD" w14:paraId="5A4BB940" w14:textId="77777777" w:rsidTr="002F3076">
        <w:trPr>
          <w:trHeight w:val="30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6B68" w14:textId="17977578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Subcortical Volume ROIs (</w:t>
            </w:r>
            <w:r w:rsidR="000256FD" w:rsidRPr="000256FD">
              <w:rPr>
                <w:color w:val="000000"/>
                <w:sz w:val="22"/>
                <w:szCs w:val="22"/>
              </w:rPr>
              <w:t>cm</w:t>
            </w:r>
            <w:r w:rsidR="000256FD" w:rsidRPr="000256FD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0256F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54F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D507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D36B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C29DF1" w14:textId="77777777" w:rsidR="002875C6" w:rsidRPr="000256FD" w:rsidRDefault="002875C6" w:rsidP="002F3076">
            <w:pPr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F9DF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875C6" w:rsidRPr="000256FD" w14:paraId="1F034AFB" w14:textId="77777777" w:rsidTr="00592BDD">
        <w:trPr>
          <w:trHeight w:val="34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B2E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E X child sex </w:t>
            </w:r>
            <w:r w:rsidRPr="000256FD">
              <w:rPr>
                <w:sz w:val="22"/>
                <w:szCs w:val="22"/>
              </w:rPr>
              <w:t>interaction effect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1BE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AB3D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704B9" w14:textId="77777777" w:rsidR="002875C6" w:rsidRPr="000256FD" w:rsidRDefault="002875C6" w:rsidP="00592BDD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AED0492" w14:textId="77777777" w:rsidR="002875C6" w:rsidRPr="000256FD" w:rsidRDefault="002875C6" w:rsidP="00592BDD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54D4C" w14:textId="77777777" w:rsidR="002875C6" w:rsidRPr="000256FD" w:rsidRDefault="002875C6" w:rsidP="00592BDD">
            <w:pPr>
              <w:jc w:val="right"/>
              <w:rPr>
                <w:sz w:val="22"/>
                <w:szCs w:val="22"/>
              </w:rPr>
            </w:pPr>
          </w:p>
        </w:tc>
      </w:tr>
      <w:tr w:rsidR="002875C6" w:rsidRPr="000256FD" w14:paraId="5CA94720" w14:textId="77777777" w:rsidTr="00592BDD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4816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6A1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654C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DAF8" w14:textId="77777777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932513" w14:textId="77777777" w:rsidR="002875C6" w:rsidRPr="000256FD" w:rsidRDefault="002875C6" w:rsidP="00592BDD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8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2098" w14:textId="30DB4AA1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072054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5D5BDB68" w14:textId="77777777" w:rsidTr="00592BDD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83A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35CB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995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99D6" w14:textId="77777777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615F50" w14:textId="0AA645C7" w:rsidR="002875C6" w:rsidRPr="000256FD" w:rsidRDefault="002875C6" w:rsidP="00592BDD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 xml:space="preserve">         </w:t>
            </w:r>
            <w:r w:rsidR="00B50FF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0256FD">
              <w:rPr>
                <w:color w:val="000000" w:themeColor="text1"/>
                <w:sz w:val="22"/>
                <w:szCs w:val="22"/>
              </w:rPr>
              <w:t xml:space="preserve">  .9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5F38" w14:textId="2BE5FB02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072054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0C1A9273" w14:textId="77777777" w:rsidTr="00592BDD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0C8F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936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CA6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B26B" w14:textId="77777777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8EA223" w14:textId="77777777" w:rsidR="002875C6" w:rsidRPr="000256FD" w:rsidRDefault="002875C6" w:rsidP="00592BDD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0EE1" w14:textId="77777777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6A7F43CD" w14:textId="77777777" w:rsidTr="00592BDD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0EE8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BEE8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0256FD">
              <w:rPr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C86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4C6B" w14:textId="77777777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555F2A" w14:textId="77777777" w:rsidR="002875C6" w:rsidRPr="000256FD" w:rsidRDefault="002875C6" w:rsidP="00592BDD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8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B43C" w14:textId="710019AD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072054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3BF3FF65" w14:textId="77777777" w:rsidTr="00592BDD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FFCB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CCF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llidum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E3E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46FF" w14:textId="77777777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465BB6" w14:textId="77777777" w:rsidR="002875C6" w:rsidRPr="000256FD" w:rsidRDefault="002875C6" w:rsidP="00592BDD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2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1C00" w14:textId="77777777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2444538C" w14:textId="77777777" w:rsidTr="00592BDD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A5E7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4B1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5F5C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3A7E" w14:textId="77777777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5.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56C72B" w14:textId="77777777" w:rsidR="002875C6" w:rsidRPr="000256FD" w:rsidRDefault="002875C6" w:rsidP="00592BDD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9CD4" w14:textId="77777777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4</w:t>
            </w:r>
          </w:p>
        </w:tc>
      </w:tr>
      <w:tr w:rsidR="002875C6" w:rsidRPr="000256FD" w14:paraId="70DF18D1" w14:textId="77777777" w:rsidTr="00592BDD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F63A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FD2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217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FF2B" w14:textId="77777777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04D0CA" w14:textId="77777777" w:rsidR="002875C6" w:rsidRPr="000256FD" w:rsidRDefault="002875C6" w:rsidP="00592BDD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3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A9C0" w14:textId="77777777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13AE881C" w14:textId="77777777" w:rsidTr="00592BDD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039C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50E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E14C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F49C" w14:textId="77777777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AEA989" w14:textId="77777777" w:rsidR="002875C6" w:rsidRPr="000256FD" w:rsidRDefault="002875C6" w:rsidP="00592BDD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6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D4B1" w14:textId="0F2E1732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</w:t>
            </w:r>
            <w:r w:rsidR="00897A9E">
              <w:rPr>
                <w:color w:val="000000"/>
                <w:sz w:val="22"/>
                <w:szCs w:val="22"/>
              </w:rPr>
              <w:t>.</w:t>
            </w:r>
            <w:r w:rsidR="004C0DB7">
              <w:rPr>
                <w:color w:val="000000"/>
                <w:sz w:val="22"/>
                <w:szCs w:val="22"/>
              </w:rPr>
              <w:t>002</w:t>
            </w:r>
          </w:p>
        </w:tc>
      </w:tr>
      <w:tr w:rsidR="002875C6" w:rsidRPr="000256FD" w14:paraId="569E7B9A" w14:textId="77777777" w:rsidTr="00592BDD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4CC0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2C8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1B8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AD69" w14:textId="77777777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2F64CC" w14:textId="77777777" w:rsidR="002875C6" w:rsidRPr="000256FD" w:rsidRDefault="002875C6" w:rsidP="00592BDD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7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9CCF" w14:textId="0F7E5821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4C0DB7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1A3C8512" w14:textId="77777777" w:rsidTr="00592BDD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AAF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E44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390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89DA" w14:textId="77777777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C02E89" w14:textId="77777777" w:rsidR="002875C6" w:rsidRPr="000256FD" w:rsidRDefault="002875C6" w:rsidP="00592BDD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1C68" w14:textId="77777777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3A00B098" w14:textId="77777777" w:rsidTr="00592BDD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BB5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9EA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0256FD">
              <w:rPr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30A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1A70" w14:textId="77777777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96205E" w14:textId="77777777" w:rsidR="002875C6" w:rsidRPr="000256FD" w:rsidRDefault="002875C6" w:rsidP="00592BDD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4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7C48" w14:textId="753774D2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4C0DB7">
              <w:rPr>
                <w:color w:val="000000"/>
                <w:sz w:val="22"/>
                <w:szCs w:val="22"/>
              </w:rPr>
              <w:t>04</w:t>
            </w:r>
          </w:p>
        </w:tc>
      </w:tr>
      <w:tr w:rsidR="002875C6" w:rsidRPr="000256FD" w14:paraId="014BB5B6" w14:textId="77777777" w:rsidTr="00592BDD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9A46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4E3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llidum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653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51D5" w14:textId="77777777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C23F55" w14:textId="77777777" w:rsidR="002875C6" w:rsidRPr="000256FD" w:rsidRDefault="002875C6" w:rsidP="00592BDD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9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6962" w14:textId="6B898928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4C0DB7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088B98AD" w14:textId="77777777" w:rsidTr="00592BDD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CA2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0FF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5AF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96F5" w14:textId="77777777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8.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2A12D1" w14:textId="77777777" w:rsidR="002875C6" w:rsidRPr="000256FD" w:rsidRDefault="002875C6" w:rsidP="00592BDD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9F4A" w14:textId="77777777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7</w:t>
            </w:r>
          </w:p>
        </w:tc>
      </w:tr>
      <w:tr w:rsidR="002875C6" w:rsidRPr="000256FD" w14:paraId="4E412957" w14:textId="77777777" w:rsidTr="00592BDD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E090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EB9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2D0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C387" w14:textId="77777777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36DA0C" w14:textId="77777777" w:rsidR="002875C6" w:rsidRPr="000256FD" w:rsidRDefault="002875C6" w:rsidP="00592BDD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4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ED8E" w14:textId="77777777" w:rsidR="002875C6" w:rsidRPr="000256FD" w:rsidRDefault="002875C6" w:rsidP="00592BDD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37DB98E1" w14:textId="77777777" w:rsidTr="002F3076">
        <w:trPr>
          <w:trHeight w:val="30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D6C2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9662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1980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0C8F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A98140" w14:textId="77777777" w:rsidR="002875C6" w:rsidRPr="000256FD" w:rsidRDefault="002875C6" w:rsidP="002F307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29AC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35D695C1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D111" w14:textId="427BBDAA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SA ROIs (</w:t>
            </w:r>
            <w:r w:rsidR="000256FD" w:rsidRPr="000256FD">
              <w:rPr>
                <w:color w:val="000000"/>
                <w:sz w:val="22"/>
                <w:szCs w:val="22"/>
              </w:rPr>
              <w:t>cm</w:t>
            </w:r>
            <w:r w:rsidR="000256FD" w:rsidRPr="000256FD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0256F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778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734C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DF82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B86135" w14:textId="77777777" w:rsidR="002875C6" w:rsidRPr="000256FD" w:rsidRDefault="002875C6" w:rsidP="002F307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0625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5502C4C6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DE9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E effect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FEC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B2B3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47A9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49CE94" w14:textId="77777777" w:rsidR="002875C6" w:rsidRPr="000256FD" w:rsidRDefault="002875C6" w:rsidP="002F307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AF61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359227E7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CF89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96A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Caud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92D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9268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5B781F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1D0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19E825CF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8FA7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BF2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Rostr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171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15AF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7.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3FB5FD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7577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5</w:t>
            </w:r>
          </w:p>
        </w:tc>
      </w:tr>
      <w:tr w:rsidR="002875C6" w:rsidRPr="000256FD" w14:paraId="3CFAF633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25E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E9FC" w14:textId="77777777" w:rsidR="002875C6" w:rsidRPr="000256FD" w:rsidRDefault="002875C6" w:rsidP="002F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502C" w14:textId="77777777" w:rsidR="002875C6" w:rsidRPr="000256FD" w:rsidRDefault="002875C6" w:rsidP="002F307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89D7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11.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1FDFA3" w14:textId="0595C002" w:rsidR="002875C6" w:rsidRPr="000256FD" w:rsidRDefault="006B25CF" w:rsidP="002F3076">
            <w:pPr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&lt; .0</w:t>
            </w:r>
            <w:r w:rsidR="0079113F">
              <w:rPr>
                <w:b/>
                <w:bCs/>
                <w:color w:val="000000" w:themeColor="text1"/>
                <w:sz w:val="22"/>
                <w:szCs w:val="22"/>
              </w:rPr>
              <w:t>0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4495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0256FD">
              <w:rPr>
                <w:b/>
                <w:bCs/>
                <w:color w:val="000000"/>
                <w:sz w:val="22"/>
                <w:szCs w:val="22"/>
              </w:rPr>
              <w:t>.08</w:t>
            </w:r>
          </w:p>
        </w:tc>
      </w:tr>
      <w:tr w:rsidR="002875C6" w:rsidRPr="000256FD" w14:paraId="194CCE64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D5DA" w14:textId="77777777" w:rsidR="002875C6" w:rsidRPr="000256FD" w:rsidRDefault="002875C6" w:rsidP="002F307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BF1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Caud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FC3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CECC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6E50A2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3F9B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437C213F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84D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A33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Rostr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510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B5F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A27E29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9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96CD" w14:textId="51B0C581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79113F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1CCC4799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418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E6FB" w14:textId="60FA4501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racentral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DAF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F168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4.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D8EE4F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2A22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135107D2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8C20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95C5" w14:textId="7C361D6A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ostcentral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80D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26A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C1A1E0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3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DEDA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10DF6C2E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C6BA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9354" w14:textId="4313547C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entral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DB7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A89F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7A9262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2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A367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5371096D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D84E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2000" w14:textId="579CDEF4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uneus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568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1BB1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441F2E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054C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185DE832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8C1D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157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Caud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5E4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01F0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0C269C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9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0106" w14:textId="23B7AA59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6A3ABA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3C62DF76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95A9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69E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Rostr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D5BF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E7A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945499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392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641C4CAD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935A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A33C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0FD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52D2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4.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C5001B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E007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4E1EEEFC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6469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E8A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Caud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7C8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DDB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6309DF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5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94CA" w14:textId="042F09A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A62B9D">
              <w:rPr>
                <w:color w:val="000000"/>
                <w:sz w:val="22"/>
                <w:szCs w:val="22"/>
              </w:rPr>
              <w:t>03</w:t>
            </w:r>
          </w:p>
        </w:tc>
      </w:tr>
      <w:tr w:rsidR="002875C6" w:rsidRPr="000256FD" w14:paraId="10B47503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1F1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FA7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Rostr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638B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D42A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473516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5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610F" w14:textId="167FBE42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4B7FDA">
              <w:rPr>
                <w:color w:val="000000"/>
                <w:sz w:val="22"/>
                <w:szCs w:val="22"/>
              </w:rPr>
              <w:t>0</w:t>
            </w:r>
            <w:r w:rsidR="00A62B9D">
              <w:rPr>
                <w:color w:val="000000"/>
                <w:sz w:val="22"/>
                <w:szCs w:val="22"/>
              </w:rPr>
              <w:t>2</w:t>
            </w:r>
          </w:p>
        </w:tc>
      </w:tr>
      <w:tr w:rsidR="002875C6" w:rsidRPr="000256FD" w14:paraId="78A4B518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B187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8627" w14:textId="3822228A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racentral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2E4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544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4.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07C132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64BE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181267ED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6562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509F" w14:textId="1093D131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ostcentral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AC7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4C3B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3.8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7063D4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812C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6B135B3B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BB01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C8E9" w14:textId="5959F28F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entral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91A6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62A6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704FDF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2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087B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1A24F585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CCB6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39B5" w14:textId="00BC7826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uneus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BB8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188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4.6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746960" w14:textId="77777777" w:rsidR="002875C6" w:rsidRPr="000256FD" w:rsidRDefault="002875C6" w:rsidP="002F3076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778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10667817" w14:textId="77777777" w:rsidTr="002F3076">
        <w:trPr>
          <w:trHeight w:val="30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BEBE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472D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867A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DD58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736FCF" w14:textId="77777777" w:rsidR="002875C6" w:rsidRPr="000256FD" w:rsidRDefault="002875C6" w:rsidP="002F307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0ED3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1A03C7BD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D01D" w14:textId="29942502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V ROIs (</w:t>
            </w:r>
            <w:r w:rsidR="000256FD" w:rsidRPr="000256FD">
              <w:rPr>
                <w:color w:val="000000"/>
                <w:sz w:val="22"/>
                <w:szCs w:val="22"/>
              </w:rPr>
              <w:t>cm</w:t>
            </w:r>
            <w:r w:rsidR="000256FD" w:rsidRPr="000256FD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0256F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C67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C76F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CA3C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2642A1" w14:textId="77777777" w:rsidR="002875C6" w:rsidRPr="000256FD" w:rsidRDefault="002875C6" w:rsidP="002F307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E45E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524A1A50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4C1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PAE effect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E60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61AE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2BB2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B5438C" w14:textId="77777777" w:rsidR="002875C6" w:rsidRPr="000256FD" w:rsidRDefault="002875C6" w:rsidP="002F307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43AD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2BF95B16" w14:textId="77777777" w:rsidTr="00997C38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606D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2EFB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Caud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36E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7FC9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6CEE4E" w14:textId="77777777" w:rsidR="002875C6" w:rsidRPr="000256FD" w:rsidRDefault="002875C6" w:rsidP="00997C3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7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E739" w14:textId="18F7AA22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913419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3CE52680" w14:textId="77777777" w:rsidTr="00997C38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2BB1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F0D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Rostr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D27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7306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6.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E28093" w14:textId="77777777" w:rsidR="002875C6" w:rsidRPr="000256FD" w:rsidRDefault="002875C6" w:rsidP="00997C3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7E9D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5</w:t>
            </w:r>
          </w:p>
        </w:tc>
      </w:tr>
      <w:tr w:rsidR="002875C6" w:rsidRPr="000256FD" w14:paraId="686D1D2A" w14:textId="77777777" w:rsidTr="00997C38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D1B2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614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6CF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F6BB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7.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4E23D8" w14:textId="77777777" w:rsidR="002875C6" w:rsidRPr="000256FD" w:rsidRDefault="002875C6" w:rsidP="00997C3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135A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5</w:t>
            </w:r>
          </w:p>
        </w:tc>
      </w:tr>
      <w:tr w:rsidR="002875C6" w:rsidRPr="000256FD" w14:paraId="2BF5719B" w14:textId="77777777" w:rsidTr="00997C38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BA50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51AC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Caud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1FA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3B23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6.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3BA141" w14:textId="77777777" w:rsidR="002875C6" w:rsidRPr="000256FD" w:rsidRDefault="002875C6" w:rsidP="00997C3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180D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5</w:t>
            </w:r>
          </w:p>
        </w:tc>
      </w:tr>
      <w:tr w:rsidR="002875C6" w:rsidRPr="000256FD" w14:paraId="5702C5FF" w14:textId="77777777" w:rsidTr="00997C38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1AB5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4B9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Rostr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0F1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B6E9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43C748" w14:textId="77777777" w:rsidR="002875C6" w:rsidRPr="000256FD" w:rsidRDefault="002875C6" w:rsidP="00997C3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6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0FAA" w14:textId="4272D5E1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62073F">
              <w:rPr>
                <w:color w:val="000000"/>
                <w:sz w:val="22"/>
                <w:szCs w:val="22"/>
              </w:rPr>
              <w:t>02</w:t>
            </w:r>
          </w:p>
        </w:tc>
      </w:tr>
      <w:tr w:rsidR="002875C6" w:rsidRPr="000256FD" w14:paraId="3BBCB177" w14:textId="77777777" w:rsidTr="00997C38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AE4A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20E0" w14:textId="11CCFC1A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racentral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22F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45A9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3.7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92157A" w14:textId="77777777" w:rsidR="002875C6" w:rsidRPr="000256FD" w:rsidRDefault="002875C6" w:rsidP="00997C3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9BD3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3AFBD55A" w14:textId="77777777" w:rsidTr="00997C38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E477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98F3" w14:textId="7FF026DE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ostcentral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757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8815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D45629" w14:textId="77777777" w:rsidR="002875C6" w:rsidRPr="000256FD" w:rsidRDefault="002875C6" w:rsidP="00997C3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2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3625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7E5520F3" w14:textId="77777777" w:rsidTr="00997C38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A21A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B96F" w14:textId="3B10000B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entral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7FB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3F4A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25B762" w14:textId="77777777" w:rsidR="002875C6" w:rsidRPr="000256FD" w:rsidRDefault="002875C6" w:rsidP="00997C3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EAD2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6AFA2B8A" w14:textId="77777777" w:rsidTr="00997C38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FFFE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7489" w14:textId="6FDE8753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uneus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8DA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1583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08E2A8" w14:textId="77777777" w:rsidR="002875C6" w:rsidRPr="000256FD" w:rsidRDefault="002875C6" w:rsidP="00997C3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3D57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32437710" w14:textId="77777777" w:rsidTr="00997C38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2D91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E4D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Caud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41A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8233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CDA7A8" w14:textId="77777777" w:rsidR="002875C6" w:rsidRPr="000256FD" w:rsidRDefault="002875C6" w:rsidP="00997C3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8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BCA9" w14:textId="4A83FB45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62073F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051EEC6F" w14:textId="77777777" w:rsidTr="00997C38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6838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0A28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Rostr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63E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06FA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0DAD43" w14:textId="77777777" w:rsidR="002875C6" w:rsidRPr="000256FD" w:rsidRDefault="002875C6" w:rsidP="00997C3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DAB3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5B543AB2" w14:textId="77777777" w:rsidTr="00997C38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04EA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4D6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BAA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D9BB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CC9E98" w14:textId="77777777" w:rsidR="002875C6" w:rsidRPr="000256FD" w:rsidRDefault="002875C6" w:rsidP="00997C3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1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07E1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00E75093" w14:textId="77777777" w:rsidTr="00997C38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B786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690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Caud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C5E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B211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0501ED" w14:textId="77777777" w:rsidR="002875C6" w:rsidRPr="000256FD" w:rsidRDefault="002875C6" w:rsidP="00997C3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3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D370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34FEF494" w14:textId="77777777" w:rsidTr="00997C38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C58F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D498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Rostr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A1C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87CF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DE0576" w14:textId="77777777" w:rsidR="002875C6" w:rsidRPr="000256FD" w:rsidRDefault="002875C6" w:rsidP="00997C3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7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640C" w14:textId="2FB91AA1" w:rsidR="002875C6" w:rsidRPr="000256FD" w:rsidRDefault="00897A9E" w:rsidP="00997C3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</w:t>
            </w:r>
            <w:r w:rsidR="00D40A0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28F8C782" w14:textId="77777777" w:rsidTr="00997C38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B1E6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A01F" w14:textId="46FA797B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racentral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776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FEA9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DB703C" w14:textId="77777777" w:rsidR="002875C6" w:rsidRPr="000256FD" w:rsidRDefault="002875C6" w:rsidP="00997C3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9BA5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3CAD7752" w14:textId="77777777" w:rsidTr="00997C38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9367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B3B5" w14:textId="1213471E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ostcentral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DFC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9189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20101B" w14:textId="77777777" w:rsidR="002875C6" w:rsidRPr="000256FD" w:rsidRDefault="002875C6" w:rsidP="00997C3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2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C5C3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0A716A35" w14:textId="77777777" w:rsidTr="00997C38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6871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A738" w14:textId="089BFECD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entral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E5F7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E74E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198C7B" w14:textId="77777777" w:rsidR="002875C6" w:rsidRPr="000256FD" w:rsidRDefault="002875C6" w:rsidP="00997C3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08CD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27D3AB81" w14:textId="77777777" w:rsidTr="00997C38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1C8A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B733" w14:textId="638ABB16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uneus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C39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79AD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BAC030" w14:textId="77777777" w:rsidR="002875C6" w:rsidRPr="000256FD" w:rsidRDefault="002875C6" w:rsidP="00997C3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98D9" w14:textId="77777777" w:rsidR="002875C6" w:rsidRPr="000256FD" w:rsidRDefault="002875C6" w:rsidP="00997C38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52815813" w14:textId="77777777" w:rsidTr="002F3076">
        <w:trPr>
          <w:trHeight w:val="30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493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4BD2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A1E9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53B1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488472" w14:textId="77777777" w:rsidR="002875C6" w:rsidRPr="000256FD" w:rsidRDefault="002875C6" w:rsidP="002F307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C668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1E68F024" w14:textId="77777777" w:rsidTr="002F3076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B80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T ROIs (mm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D5C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18B4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7534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630E20" w14:textId="77777777" w:rsidR="002875C6" w:rsidRPr="000256FD" w:rsidRDefault="002875C6" w:rsidP="002F307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D159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</w:tr>
      <w:tr w:rsidR="002875C6" w:rsidRPr="000256FD" w14:paraId="32C32F3B" w14:textId="77777777" w:rsidTr="005E2B47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606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Child sex effect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582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E398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36DB" w14:textId="77777777" w:rsidR="002875C6" w:rsidRPr="000256FD" w:rsidRDefault="002875C6" w:rsidP="005E2B4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ED33F8" w14:textId="77777777" w:rsidR="002875C6" w:rsidRPr="000256FD" w:rsidRDefault="002875C6" w:rsidP="005E2B47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84B7" w14:textId="77777777" w:rsidR="002875C6" w:rsidRPr="000256FD" w:rsidRDefault="002875C6" w:rsidP="005E2B47">
            <w:pPr>
              <w:jc w:val="right"/>
              <w:rPr>
                <w:sz w:val="22"/>
                <w:szCs w:val="22"/>
              </w:rPr>
            </w:pPr>
          </w:p>
        </w:tc>
      </w:tr>
      <w:tr w:rsidR="002875C6" w:rsidRPr="000256FD" w14:paraId="28E90B42" w14:textId="77777777" w:rsidTr="005E2B47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C09B" w14:textId="77777777" w:rsidR="002875C6" w:rsidRPr="000256FD" w:rsidRDefault="002875C6" w:rsidP="002F3076">
            <w:pPr>
              <w:rPr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A97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Caud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113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6708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8A7CC4" w14:textId="77777777" w:rsidR="002875C6" w:rsidRPr="000256FD" w:rsidRDefault="002875C6" w:rsidP="005E2B4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9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438B" w14:textId="5AC0C4FA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&lt;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F37FE9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38898463" w14:textId="77777777" w:rsidTr="005E2B47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9BB3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E8C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Rostr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464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BA0F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03B33B" w14:textId="77777777" w:rsidR="002875C6" w:rsidRPr="000256FD" w:rsidRDefault="002875C6" w:rsidP="005E2B4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2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B9D9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034D9235" w14:textId="77777777" w:rsidTr="005E2B47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998B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193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949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72D8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96AA54" w14:textId="77777777" w:rsidR="002875C6" w:rsidRPr="000256FD" w:rsidRDefault="002875C6" w:rsidP="005E2B4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6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1489" w14:textId="0BB27A9F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DC36C6">
              <w:rPr>
                <w:color w:val="000000"/>
                <w:sz w:val="22"/>
                <w:szCs w:val="22"/>
              </w:rPr>
              <w:t>02</w:t>
            </w:r>
          </w:p>
        </w:tc>
      </w:tr>
      <w:tr w:rsidR="002875C6" w:rsidRPr="000256FD" w14:paraId="617045E6" w14:textId="77777777" w:rsidTr="005E2B47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A4D7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9EA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Caud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4A23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DACA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E02218" w14:textId="77777777" w:rsidR="002875C6" w:rsidRPr="000256FD" w:rsidRDefault="002875C6" w:rsidP="005E2B4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8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BAB9" w14:textId="01F0C25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&lt;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B51367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7A613E17" w14:textId="77777777" w:rsidTr="005E2B47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8649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706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Rostr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80C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20B3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643FE8" w14:textId="77777777" w:rsidR="002875C6" w:rsidRPr="000256FD" w:rsidRDefault="002875C6" w:rsidP="005E2B4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6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68B1" w14:textId="55CBFFE2" w:rsidR="002875C6" w:rsidRPr="000256FD" w:rsidRDefault="00897A9E" w:rsidP="005E2B4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</w:t>
            </w:r>
            <w:r w:rsidR="00B51367">
              <w:rPr>
                <w:color w:val="000000"/>
                <w:sz w:val="22"/>
                <w:szCs w:val="22"/>
              </w:rPr>
              <w:t>02</w:t>
            </w:r>
          </w:p>
        </w:tc>
      </w:tr>
      <w:tr w:rsidR="002875C6" w:rsidRPr="000256FD" w14:paraId="6D43991A" w14:textId="77777777" w:rsidTr="005E2B47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F8DB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D72F" w14:textId="5C38392C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racentral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CFA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58F8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DDDC04" w14:textId="77777777" w:rsidR="002875C6" w:rsidRPr="000256FD" w:rsidRDefault="002875C6" w:rsidP="005E2B4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3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4898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1DE37D09" w14:textId="77777777" w:rsidTr="005E2B47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68E4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D9B4" w14:textId="73F62253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ostcentral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B74B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771C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5.9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1F5639" w14:textId="77777777" w:rsidR="002875C6" w:rsidRPr="000256FD" w:rsidRDefault="002875C6" w:rsidP="005E2B4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9583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4</w:t>
            </w:r>
          </w:p>
        </w:tc>
      </w:tr>
      <w:tr w:rsidR="002875C6" w:rsidRPr="000256FD" w14:paraId="0539EDCE" w14:textId="77777777" w:rsidTr="005E2B47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8FD2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450E" w14:textId="448FC615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entral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F4C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C6E4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590D0A" w14:textId="77777777" w:rsidR="002875C6" w:rsidRPr="000256FD" w:rsidRDefault="002875C6" w:rsidP="005E2B4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7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2E46" w14:textId="2ED2F2AF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BD18BB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5A4A3F54" w14:textId="77777777" w:rsidTr="005E2B47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980F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3D58" w14:textId="5AAEFE40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uneus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2DF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9936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B29674" w14:textId="77777777" w:rsidR="002875C6" w:rsidRPr="000256FD" w:rsidRDefault="002875C6" w:rsidP="005E2B4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3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BC9A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7BD115C6" w14:textId="77777777" w:rsidTr="005E2B47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5C1E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EC9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Caud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939C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7C0D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F9B0ED" w14:textId="77777777" w:rsidR="002875C6" w:rsidRPr="000256FD" w:rsidRDefault="002875C6" w:rsidP="005E2B4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4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4267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0F99B1D1" w14:textId="77777777" w:rsidTr="005E2B47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3B27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1911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Anterior cingulate (Rostr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691B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1909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633B38" w14:textId="77777777" w:rsidR="002875C6" w:rsidRPr="000256FD" w:rsidRDefault="002875C6" w:rsidP="005E2B4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5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C216" w14:textId="3392AC01" w:rsidR="002875C6" w:rsidRPr="000256FD" w:rsidRDefault="00BD18BB" w:rsidP="005E2B4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897A9E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03</w:t>
            </w:r>
          </w:p>
        </w:tc>
      </w:tr>
      <w:tr w:rsidR="002875C6" w:rsidRPr="000256FD" w14:paraId="6B23E293" w14:textId="77777777" w:rsidTr="005E2B47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6117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71BE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5D5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B75B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6.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3AEA1C" w14:textId="77777777" w:rsidR="002875C6" w:rsidRPr="000256FD" w:rsidRDefault="002875C6" w:rsidP="005E2B4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1C05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5</w:t>
            </w:r>
          </w:p>
        </w:tc>
      </w:tr>
      <w:tr w:rsidR="002875C6" w:rsidRPr="000256FD" w14:paraId="5AFBFB91" w14:textId="77777777" w:rsidTr="005E2B47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1DDB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4F85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Caud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8FEA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BB61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EF5AFF" w14:textId="77777777" w:rsidR="002875C6" w:rsidRPr="000256FD" w:rsidRDefault="002875C6" w:rsidP="005E2B4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7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AB8D" w14:textId="770CB2E8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 </w:t>
            </w:r>
            <w:r w:rsidR="00897A9E">
              <w:rPr>
                <w:color w:val="000000"/>
                <w:sz w:val="22"/>
                <w:szCs w:val="22"/>
              </w:rPr>
              <w:t>.0</w:t>
            </w:r>
            <w:r w:rsidR="00BD18BB">
              <w:rPr>
                <w:color w:val="000000"/>
                <w:sz w:val="22"/>
                <w:szCs w:val="22"/>
              </w:rPr>
              <w:t>0</w:t>
            </w:r>
            <w:r w:rsidR="00897A9E"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5EBD5504" w14:textId="77777777" w:rsidTr="005E2B47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BE20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79EF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Middle frontal (Rostr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BB64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9E95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2F76E5" w14:textId="77777777" w:rsidR="002875C6" w:rsidRPr="000256FD" w:rsidRDefault="002875C6" w:rsidP="005E2B4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4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14F1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2989F2A9" w14:textId="77777777" w:rsidTr="005E2B47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50D9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58DF" w14:textId="065CC94D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aracentral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13C9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0FBD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5FB109" w14:textId="77777777" w:rsidR="002875C6" w:rsidRPr="000256FD" w:rsidRDefault="002875C6" w:rsidP="005E2B4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64FB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2</w:t>
            </w:r>
          </w:p>
        </w:tc>
      </w:tr>
      <w:tr w:rsidR="002875C6" w:rsidRPr="000256FD" w14:paraId="5C490338" w14:textId="77777777" w:rsidTr="005E2B47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1271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32BF" w14:textId="30A33F9A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ostcentral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9DFB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82CC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4.4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699312" w14:textId="77777777" w:rsidR="002875C6" w:rsidRPr="000256FD" w:rsidRDefault="002875C6" w:rsidP="005E2B4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CD8A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3</w:t>
            </w:r>
          </w:p>
        </w:tc>
      </w:tr>
      <w:tr w:rsidR="002875C6" w:rsidRPr="000256FD" w14:paraId="233133E5" w14:textId="77777777" w:rsidTr="005E2B47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5E3F" w14:textId="77777777" w:rsidR="002875C6" w:rsidRPr="000256FD" w:rsidRDefault="002875C6" w:rsidP="002F30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8E19" w14:textId="01CBCC5E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entral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2EA0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65ED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28F89C" w14:textId="77777777" w:rsidR="002875C6" w:rsidRPr="000256FD" w:rsidRDefault="002875C6" w:rsidP="005E2B4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 w:themeColor="text1"/>
                <w:sz w:val="22"/>
                <w:szCs w:val="22"/>
              </w:rPr>
              <w:t>.7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4566" w14:textId="1B943449" w:rsidR="002875C6" w:rsidRPr="000256FD" w:rsidRDefault="00897A9E" w:rsidP="005E2B4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</w:t>
            </w:r>
            <w:r w:rsidR="005E2B47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2875C6" w:rsidRPr="000256FD" w14:paraId="79C3843A" w14:textId="77777777" w:rsidTr="005E2B47">
        <w:trPr>
          <w:trHeight w:val="320"/>
        </w:trPr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0A9DD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15CAC" w14:textId="026BE853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Precuneus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D2712" w14:textId="7777777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0CFA8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B2C14" w14:textId="77777777" w:rsidR="002875C6" w:rsidRPr="000256FD" w:rsidRDefault="002875C6" w:rsidP="005E2B47">
            <w:pPr>
              <w:jc w:val="right"/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4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7097C" w14:textId="77777777" w:rsidR="002875C6" w:rsidRPr="000256FD" w:rsidRDefault="002875C6" w:rsidP="005E2B47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>.01</w:t>
            </w:r>
          </w:p>
        </w:tc>
      </w:tr>
      <w:tr w:rsidR="002875C6" w:rsidRPr="000256FD" w14:paraId="1AB94ECC" w14:textId="77777777" w:rsidTr="000256FD">
        <w:trPr>
          <w:trHeight w:val="67"/>
        </w:trPr>
        <w:tc>
          <w:tcPr>
            <w:tcW w:w="124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AF63" w14:textId="11EFE337" w:rsidR="002875C6" w:rsidRPr="000256FD" w:rsidRDefault="002875C6" w:rsidP="002F3076">
            <w:pPr>
              <w:rPr>
                <w:color w:val="000000"/>
                <w:sz w:val="22"/>
                <w:szCs w:val="22"/>
              </w:rPr>
            </w:pPr>
            <w:r w:rsidRPr="000256FD">
              <w:rPr>
                <w:color w:val="000000"/>
                <w:sz w:val="22"/>
                <w:szCs w:val="22"/>
              </w:rPr>
              <w:t xml:space="preserve">Note. Follow-up univariate ANOVA tests were conducted following significant multivariate findings. </w:t>
            </w:r>
            <w:r w:rsidR="005E2B47">
              <w:rPr>
                <w:color w:val="000000"/>
                <w:sz w:val="22"/>
                <w:szCs w:val="22"/>
              </w:rPr>
              <w:t xml:space="preserve">CSA = Cortical surface area, CV = Cortical volume, CT = Cortical thickness, </w:t>
            </w:r>
            <w:r w:rsidRPr="000256FD">
              <w:rPr>
                <w:color w:val="000000"/>
                <w:sz w:val="22"/>
                <w:szCs w:val="22"/>
              </w:rPr>
              <w:t xml:space="preserve">ICV = Intracranial volume. Findings that survived FDR corrected indicated in bold. </w:t>
            </w:r>
          </w:p>
        </w:tc>
      </w:tr>
    </w:tbl>
    <w:p w14:paraId="521095D1" w14:textId="77777777" w:rsidR="002875C6" w:rsidRPr="000256FD" w:rsidRDefault="002875C6" w:rsidP="002875C6">
      <w:pPr>
        <w:widowControl w:val="0"/>
        <w:autoSpaceDE w:val="0"/>
        <w:autoSpaceDN w:val="0"/>
        <w:adjustRightInd w:val="0"/>
        <w:rPr>
          <w:color w:val="000000"/>
          <w:sz w:val="22"/>
          <w:szCs w:val="22"/>
          <w:shd w:val="clear" w:color="auto" w:fill="FFFFFF"/>
        </w:rPr>
      </w:pPr>
    </w:p>
    <w:p w14:paraId="243535A8" w14:textId="77777777" w:rsidR="005C5B64" w:rsidRDefault="003C066A"/>
    <w:sectPr w:rsidR="005C5B64" w:rsidSect="002875C6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5C6"/>
    <w:rsid w:val="000256FD"/>
    <w:rsid w:val="0003037E"/>
    <w:rsid w:val="00072054"/>
    <w:rsid w:val="000C6344"/>
    <w:rsid w:val="00127C81"/>
    <w:rsid w:val="001A0E2C"/>
    <w:rsid w:val="00200DE4"/>
    <w:rsid w:val="002875C6"/>
    <w:rsid w:val="002A21A9"/>
    <w:rsid w:val="002A4345"/>
    <w:rsid w:val="002E494A"/>
    <w:rsid w:val="003065DB"/>
    <w:rsid w:val="003241AA"/>
    <w:rsid w:val="00361E2D"/>
    <w:rsid w:val="003632B3"/>
    <w:rsid w:val="0039516A"/>
    <w:rsid w:val="003C066A"/>
    <w:rsid w:val="003D14E7"/>
    <w:rsid w:val="004019A6"/>
    <w:rsid w:val="00414053"/>
    <w:rsid w:val="00467D7C"/>
    <w:rsid w:val="004B7FDA"/>
    <w:rsid w:val="004C0DB7"/>
    <w:rsid w:val="005358BC"/>
    <w:rsid w:val="00592BDD"/>
    <w:rsid w:val="005B433C"/>
    <w:rsid w:val="005E2B47"/>
    <w:rsid w:val="0062073F"/>
    <w:rsid w:val="006308C6"/>
    <w:rsid w:val="00645123"/>
    <w:rsid w:val="006614F8"/>
    <w:rsid w:val="006647B2"/>
    <w:rsid w:val="006A3ABA"/>
    <w:rsid w:val="006B25CF"/>
    <w:rsid w:val="006B565C"/>
    <w:rsid w:val="006D7220"/>
    <w:rsid w:val="006E4AAE"/>
    <w:rsid w:val="007826B1"/>
    <w:rsid w:val="0078571A"/>
    <w:rsid w:val="0079113F"/>
    <w:rsid w:val="00797024"/>
    <w:rsid w:val="007F2CA8"/>
    <w:rsid w:val="0085229B"/>
    <w:rsid w:val="00897A9E"/>
    <w:rsid w:val="00913419"/>
    <w:rsid w:val="00946032"/>
    <w:rsid w:val="00997C38"/>
    <w:rsid w:val="009E4A84"/>
    <w:rsid w:val="009F1769"/>
    <w:rsid w:val="009F660F"/>
    <w:rsid w:val="00A466D2"/>
    <w:rsid w:val="00A62B9D"/>
    <w:rsid w:val="00AA170E"/>
    <w:rsid w:val="00AB6B82"/>
    <w:rsid w:val="00B4778D"/>
    <w:rsid w:val="00B50FF0"/>
    <w:rsid w:val="00B51367"/>
    <w:rsid w:val="00B737EB"/>
    <w:rsid w:val="00B94CDD"/>
    <w:rsid w:val="00BD18BB"/>
    <w:rsid w:val="00C404D8"/>
    <w:rsid w:val="00C541E2"/>
    <w:rsid w:val="00C76AFA"/>
    <w:rsid w:val="00C91A52"/>
    <w:rsid w:val="00C93A12"/>
    <w:rsid w:val="00CB65EE"/>
    <w:rsid w:val="00CD3C2A"/>
    <w:rsid w:val="00CE0448"/>
    <w:rsid w:val="00D00812"/>
    <w:rsid w:val="00D14739"/>
    <w:rsid w:val="00D40A08"/>
    <w:rsid w:val="00D67805"/>
    <w:rsid w:val="00DA3441"/>
    <w:rsid w:val="00DC36C6"/>
    <w:rsid w:val="00E555C8"/>
    <w:rsid w:val="00F001C0"/>
    <w:rsid w:val="00F37FE9"/>
    <w:rsid w:val="00F732C0"/>
    <w:rsid w:val="00FF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CAE13B"/>
  <w15:chartTrackingRefBased/>
  <w15:docId w15:val="{B65D7DD1-0FD4-4240-8B71-C0AEFC686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5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875C6"/>
    <w:rPr>
      <w:rFonts w:asciiTheme="minorHAnsi" w:eastAsiaTheme="minorEastAsia" w:hAnsiTheme="minorHAnsi" w:cstheme="minorBidi"/>
      <w:sz w:val="20"/>
      <w:szCs w:val="20"/>
      <w:lang w:val="en-ZA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75C6"/>
    <w:rPr>
      <w:rFonts w:eastAsiaTheme="minorEastAsia"/>
      <w:sz w:val="20"/>
      <w:szCs w:val="20"/>
      <w:lang w:val="en-ZA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875C6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875C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5C6"/>
    <w:rPr>
      <w:rFonts w:eastAsiaTheme="minorEastAsia"/>
      <w:b/>
      <w:bCs/>
      <w:sz w:val="20"/>
      <w:szCs w:val="20"/>
      <w:lang w:val="en-ZA" w:eastAsia="en-GB"/>
    </w:rPr>
  </w:style>
  <w:style w:type="paragraph" w:styleId="Revision">
    <w:name w:val="Revision"/>
    <w:hidden/>
    <w:uiPriority w:val="99"/>
    <w:semiHidden/>
    <w:rsid w:val="002875C6"/>
    <w:rPr>
      <w:rFonts w:eastAsiaTheme="minorEastAsia"/>
      <w:lang w:val="en-ZA" w:eastAsia="en-GB"/>
    </w:rPr>
  </w:style>
  <w:style w:type="paragraph" w:styleId="Footer">
    <w:name w:val="footer"/>
    <w:basedOn w:val="Normal"/>
    <w:link w:val="FooterChar"/>
    <w:uiPriority w:val="99"/>
    <w:unhideWhenUsed/>
    <w:rsid w:val="002875C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n-ZA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875C6"/>
    <w:rPr>
      <w:rFonts w:eastAsiaTheme="minorEastAsia"/>
      <w:lang w:val="en-ZA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875C6"/>
  </w:style>
  <w:style w:type="character" w:customStyle="1" w:styleId="apple-converted-space">
    <w:name w:val="apple-converted-space"/>
    <w:basedOn w:val="DefaultParagraphFont"/>
    <w:rsid w:val="002875C6"/>
  </w:style>
  <w:style w:type="character" w:styleId="Hyperlink">
    <w:name w:val="Hyperlink"/>
    <w:basedOn w:val="DefaultParagraphFont"/>
    <w:uiPriority w:val="99"/>
    <w:semiHidden/>
    <w:unhideWhenUsed/>
    <w:rsid w:val="002875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75C6"/>
    <w:rPr>
      <w:color w:val="954F72"/>
      <w:u w:val="single"/>
    </w:rPr>
  </w:style>
  <w:style w:type="paragraph" w:customStyle="1" w:styleId="msonormal0">
    <w:name w:val="msonormal"/>
    <w:basedOn w:val="Normal"/>
    <w:rsid w:val="002875C6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875C6"/>
    <w:pPr>
      <w:spacing w:before="100" w:beforeAutospacing="1" w:after="100" w:afterAutospacing="1"/>
    </w:pPr>
    <w:rPr>
      <w:color w:val="000000"/>
    </w:rPr>
  </w:style>
  <w:style w:type="paragraph" w:customStyle="1" w:styleId="font6">
    <w:name w:val="font6"/>
    <w:basedOn w:val="Normal"/>
    <w:rsid w:val="002875C6"/>
    <w:pPr>
      <w:spacing w:before="100" w:beforeAutospacing="1" w:after="100" w:afterAutospacing="1"/>
    </w:pPr>
    <w:rPr>
      <w:i/>
      <w:iCs/>
      <w:color w:val="000000"/>
    </w:rPr>
  </w:style>
  <w:style w:type="paragraph" w:customStyle="1" w:styleId="xl204">
    <w:name w:val="xl204"/>
    <w:basedOn w:val="Normal"/>
    <w:rsid w:val="002875C6"/>
    <w:pPr>
      <w:spacing w:before="100" w:beforeAutospacing="1" w:after="100" w:afterAutospacing="1"/>
      <w:jc w:val="center"/>
      <w:textAlignment w:val="center"/>
    </w:pPr>
  </w:style>
  <w:style w:type="paragraph" w:customStyle="1" w:styleId="xl205">
    <w:name w:val="xl205"/>
    <w:basedOn w:val="Normal"/>
    <w:rsid w:val="002875C6"/>
    <w:pPr>
      <w:spacing w:before="100" w:beforeAutospacing="1" w:after="100" w:afterAutospacing="1"/>
      <w:jc w:val="center"/>
      <w:textAlignment w:val="center"/>
    </w:pPr>
  </w:style>
  <w:style w:type="paragraph" w:customStyle="1" w:styleId="xl206">
    <w:name w:val="xl206"/>
    <w:basedOn w:val="Normal"/>
    <w:rsid w:val="002875C6"/>
    <w:pPr>
      <w:spacing w:before="100" w:beforeAutospacing="1" w:after="100" w:afterAutospacing="1"/>
    </w:pPr>
  </w:style>
  <w:style w:type="paragraph" w:customStyle="1" w:styleId="xl207">
    <w:name w:val="xl207"/>
    <w:basedOn w:val="Normal"/>
    <w:rsid w:val="002875C6"/>
    <w:pPr>
      <w:spacing w:before="100" w:beforeAutospacing="1" w:after="100" w:afterAutospacing="1"/>
    </w:pPr>
  </w:style>
  <w:style w:type="paragraph" w:customStyle="1" w:styleId="xl208">
    <w:name w:val="xl208"/>
    <w:basedOn w:val="Normal"/>
    <w:rsid w:val="002875C6"/>
    <w:pPr>
      <w:spacing w:before="100" w:beforeAutospacing="1" w:after="100" w:afterAutospacing="1"/>
    </w:pPr>
    <w:rPr>
      <w:b/>
      <w:bCs/>
    </w:rPr>
  </w:style>
  <w:style w:type="paragraph" w:customStyle="1" w:styleId="xl209">
    <w:name w:val="xl209"/>
    <w:basedOn w:val="Normal"/>
    <w:rsid w:val="002875C6"/>
    <w:pPr>
      <w:spacing w:before="100" w:beforeAutospacing="1" w:after="100" w:afterAutospacing="1"/>
    </w:pPr>
    <w:rPr>
      <w:b/>
      <w:bCs/>
    </w:rPr>
  </w:style>
  <w:style w:type="paragraph" w:customStyle="1" w:styleId="xl210">
    <w:name w:val="xl210"/>
    <w:basedOn w:val="Normal"/>
    <w:rsid w:val="002875C6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211">
    <w:name w:val="xl211"/>
    <w:basedOn w:val="Normal"/>
    <w:rsid w:val="002875C6"/>
    <w:pP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212">
    <w:name w:val="xl212"/>
    <w:basedOn w:val="Normal"/>
    <w:rsid w:val="002875C6"/>
    <w:pPr>
      <w:spacing w:before="100" w:beforeAutospacing="1" w:after="100" w:afterAutospacing="1"/>
    </w:pPr>
    <w:rPr>
      <w:color w:val="000000"/>
    </w:rPr>
  </w:style>
  <w:style w:type="paragraph" w:customStyle="1" w:styleId="xl213">
    <w:name w:val="xl213"/>
    <w:basedOn w:val="Normal"/>
    <w:rsid w:val="002875C6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214">
    <w:name w:val="xl214"/>
    <w:basedOn w:val="Normal"/>
    <w:rsid w:val="002875C6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xl203">
    <w:name w:val="xl203"/>
    <w:basedOn w:val="Normal"/>
    <w:rsid w:val="002875C6"/>
    <w:pPr>
      <w:spacing w:before="100" w:beforeAutospacing="1" w:after="100" w:afterAutospacing="1"/>
    </w:pPr>
  </w:style>
  <w:style w:type="paragraph" w:customStyle="1" w:styleId="xl215">
    <w:name w:val="xl215"/>
    <w:basedOn w:val="Normal"/>
    <w:rsid w:val="002875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216">
    <w:name w:val="xl216"/>
    <w:basedOn w:val="Normal"/>
    <w:rsid w:val="002875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217">
    <w:name w:val="xl217"/>
    <w:basedOn w:val="Normal"/>
    <w:rsid w:val="002875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218">
    <w:name w:val="xl218"/>
    <w:basedOn w:val="Normal"/>
    <w:rsid w:val="002875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219">
    <w:name w:val="xl219"/>
    <w:basedOn w:val="Normal"/>
    <w:rsid w:val="002875C6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220">
    <w:name w:val="xl220"/>
    <w:basedOn w:val="Normal"/>
    <w:rsid w:val="002875C6"/>
    <w:pPr>
      <w:spacing w:before="100" w:beforeAutospacing="1" w:after="100" w:afterAutospacing="1"/>
      <w:textAlignment w:val="center"/>
    </w:pPr>
  </w:style>
  <w:style w:type="paragraph" w:customStyle="1" w:styleId="xl221">
    <w:name w:val="xl221"/>
    <w:basedOn w:val="Normal"/>
    <w:rsid w:val="002875C6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222">
    <w:name w:val="xl222"/>
    <w:basedOn w:val="Normal"/>
    <w:rsid w:val="002875C6"/>
    <w:pPr>
      <w:spacing w:before="100" w:beforeAutospacing="1" w:after="100" w:afterAutospacing="1"/>
      <w:ind w:firstLineChars="100" w:firstLine="100"/>
      <w:textAlignment w:val="center"/>
    </w:pPr>
  </w:style>
  <w:style w:type="paragraph" w:customStyle="1" w:styleId="xl223">
    <w:name w:val="xl223"/>
    <w:basedOn w:val="Normal"/>
    <w:rsid w:val="002875C6"/>
    <w:pPr>
      <w:spacing w:before="100" w:beforeAutospacing="1" w:after="100" w:afterAutospacing="1"/>
      <w:textAlignment w:val="center"/>
    </w:pPr>
  </w:style>
  <w:style w:type="paragraph" w:customStyle="1" w:styleId="xl224">
    <w:name w:val="xl224"/>
    <w:basedOn w:val="Normal"/>
    <w:rsid w:val="002875C6"/>
    <w:pPr>
      <w:spacing w:before="100" w:beforeAutospacing="1" w:after="100" w:afterAutospacing="1"/>
    </w:pPr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2875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5C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2</Pages>
  <Words>1733</Words>
  <Characters>9882</Characters>
  <Application>Microsoft Office Word</Application>
  <DocSecurity>0</DocSecurity>
  <Lines>82</Lines>
  <Paragraphs>23</Paragraphs>
  <ScaleCrop>false</ScaleCrop>
  <Company/>
  <LinksUpToDate>false</LinksUpToDate>
  <CharactersWithSpaces>1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enesi Subramoney</dc:creator>
  <cp:keywords/>
  <dc:description/>
  <cp:lastModifiedBy>Sivenesi Subramoney</cp:lastModifiedBy>
  <cp:revision>71</cp:revision>
  <dcterms:created xsi:type="dcterms:W3CDTF">2021-09-29T01:23:00Z</dcterms:created>
  <dcterms:modified xsi:type="dcterms:W3CDTF">2022-01-21T21:27:00Z</dcterms:modified>
</cp:coreProperties>
</file>